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84AB0E" w14:textId="00808E24" w:rsidR="00FD647A" w:rsidRDefault="00D05570">
      <w:pPr>
        <w:rPr>
          <w:b/>
          <w:bCs/>
        </w:rPr>
      </w:pPr>
      <w:r>
        <w:rPr>
          <w:b/>
          <w:bCs/>
        </w:rPr>
        <w:t>Supplementary Tables</w:t>
      </w:r>
    </w:p>
    <w:p w14:paraId="617A3EB4" w14:textId="77777777" w:rsidR="00D05570" w:rsidRDefault="00D05570">
      <w:pPr>
        <w:rPr>
          <w:b/>
          <w:bCs/>
        </w:rPr>
      </w:pPr>
    </w:p>
    <w:p w14:paraId="6320BE64" w14:textId="348AFF49" w:rsidR="00E166EC" w:rsidRDefault="00E166EC">
      <w:r w:rsidRPr="00E166EC">
        <w:t xml:space="preserve">Table S1. </w:t>
      </w:r>
      <w:r w:rsidRPr="00E166EC">
        <w:t>Media recipes for each isolate/community studied. Heat-killed variants used the same media compositions as the biological counterparts.</w:t>
      </w:r>
    </w:p>
    <w:p w14:paraId="1F767326" w14:textId="77777777" w:rsidR="00F47678" w:rsidRPr="00E166EC" w:rsidRDefault="00F47678"/>
    <w:tbl>
      <w:tblPr>
        <w:tblW w:w="9267" w:type="dxa"/>
        <w:tblLook w:val="04A0" w:firstRow="1" w:lastRow="0" w:firstColumn="1" w:lastColumn="0" w:noHBand="0" w:noVBand="1"/>
      </w:tblPr>
      <w:tblGrid>
        <w:gridCol w:w="2209"/>
        <w:gridCol w:w="1330"/>
        <w:gridCol w:w="1843"/>
        <w:gridCol w:w="1276"/>
        <w:gridCol w:w="1272"/>
        <w:gridCol w:w="1337"/>
      </w:tblGrid>
      <w:tr w:rsidR="00E166EC" w:rsidRPr="00D05570" w14:paraId="568ECB84" w14:textId="77777777" w:rsidTr="00E166EC">
        <w:trPr>
          <w:trHeight w:val="300"/>
        </w:trPr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1DB6C" w14:textId="54872C1B" w:rsidR="00D05570" w:rsidRPr="00D05570" w:rsidRDefault="00D05570" w:rsidP="00D055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Enrichment/ Chemical compound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B984C" w14:textId="60B3F07B" w:rsidR="00D05570" w:rsidRPr="00D05570" w:rsidRDefault="00D05570" w:rsidP="00D055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 xml:space="preserve">Green Lake </w:t>
            </w:r>
            <w:r w:rsidRPr="00D0557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FG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E8230" w14:textId="12D25C11" w:rsidR="00D05570" w:rsidRPr="00D05570" w:rsidRDefault="00D05570" w:rsidP="00D055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 xml:space="preserve">E. </w:t>
            </w:r>
            <w:proofErr w:type="spellStart"/>
            <w:r w:rsidRPr="00D0557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shaposhnikovii</w:t>
            </w:r>
            <w:proofErr w:type="spellEnd"/>
            <w:r w:rsidRPr="00D0557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 xml:space="preserve"> </w:t>
            </w:r>
            <w:r w:rsidRPr="00D0557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DSMZ 43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5388A" w14:textId="2B22C43B" w:rsidR="00D05570" w:rsidRPr="00D05570" w:rsidRDefault="00D05570" w:rsidP="00D055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 xml:space="preserve">C. </w:t>
            </w:r>
            <w:proofErr w:type="spellStart"/>
            <w:r w:rsidRPr="00D0557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cubana</w:t>
            </w:r>
            <w:proofErr w:type="spellEnd"/>
            <w:r w:rsidRPr="00D0557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 xml:space="preserve"> </w:t>
            </w:r>
            <w:r w:rsidRPr="00D0557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odified BG11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6DC73" w14:textId="6FCECCEB" w:rsidR="00D05570" w:rsidRPr="00D05570" w:rsidRDefault="00D05570" w:rsidP="00D055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 xml:space="preserve">Shark Bay </w:t>
            </w:r>
            <w:r w:rsidRPr="00D0557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BG11 Hypersaline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40B35" w14:textId="6B984A21" w:rsidR="00D05570" w:rsidRPr="00D05570" w:rsidRDefault="00D05570" w:rsidP="00D055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 xml:space="preserve">C. </w:t>
            </w:r>
            <w:proofErr w:type="spellStart"/>
            <w:r w:rsidRPr="00D05570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limicola</w:t>
            </w:r>
            <w:proofErr w:type="spellEnd"/>
            <w:r w:rsidRPr="00D0557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 xml:space="preserve"> </w:t>
            </w:r>
            <w:r w:rsidRPr="00D0557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Mixotrophic GSB medium</w:t>
            </w:r>
          </w:p>
        </w:tc>
      </w:tr>
      <w:tr w:rsidR="00D05570" w:rsidRPr="00D05570" w14:paraId="7A2DFEE9" w14:textId="77777777" w:rsidTr="00E166EC">
        <w:trPr>
          <w:trHeight w:val="300"/>
        </w:trPr>
        <w:tc>
          <w:tcPr>
            <w:tcW w:w="2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269EF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Cl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CDA4" w14:textId="7A0FDD1A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E1ED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 g/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6F04D" w14:textId="48647368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A472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.80 g/L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A8786" w14:textId="71D6616C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05570" w:rsidRPr="00D05570" w14:paraId="29E4BCAC" w14:textId="77777777" w:rsidTr="00E166EC">
        <w:trPr>
          <w:trHeight w:val="300"/>
        </w:trPr>
        <w:tc>
          <w:tcPr>
            <w:tcW w:w="2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92BAD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NO</w:t>
            </w: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3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D6F6D" w14:textId="4DA21A44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91CB" w14:textId="57F6F0AB" w:rsidR="00D05570" w:rsidRPr="00D05570" w:rsidRDefault="00D05570" w:rsidP="0020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E19D9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0 g/L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7278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0 g/L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613A" w14:textId="14D95D20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05570" w:rsidRPr="00D05570" w14:paraId="2DB6280E" w14:textId="77777777" w:rsidTr="00E166EC">
        <w:trPr>
          <w:trHeight w:val="300"/>
        </w:trPr>
        <w:tc>
          <w:tcPr>
            <w:tcW w:w="2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6DAB7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</w:t>
            </w: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3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17C37" w14:textId="5ED68B3A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72CBD" w14:textId="6A444423" w:rsidR="00D05570" w:rsidRPr="00D05570" w:rsidRDefault="00D05570" w:rsidP="0020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1192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 g/L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EFBF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 g/L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C46D6" w14:textId="3E927D30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05570" w:rsidRPr="00D05570" w14:paraId="37910375" w14:textId="77777777" w:rsidTr="00E166EC">
        <w:trPr>
          <w:trHeight w:val="300"/>
        </w:trPr>
        <w:tc>
          <w:tcPr>
            <w:tcW w:w="2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7049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Cl</w:t>
            </w:r>
            <w:proofErr w:type="spellEnd"/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7A22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 g/L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4D7A" w14:textId="656B8E70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4D70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9 g/L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8EC9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9 g/L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FB1B3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5 g/L</w:t>
            </w:r>
          </w:p>
        </w:tc>
      </w:tr>
      <w:tr w:rsidR="00D05570" w:rsidRPr="00D05570" w14:paraId="2AC6A4C7" w14:textId="77777777" w:rsidTr="00E166EC">
        <w:trPr>
          <w:trHeight w:val="300"/>
        </w:trPr>
        <w:tc>
          <w:tcPr>
            <w:tcW w:w="2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7AC4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gCl</w:t>
            </w: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6H</w:t>
            </w: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942E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0 g/L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A6E4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 g/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44E2D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57 g/L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7C38E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57 g/L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E2B3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 g/L</w:t>
            </w:r>
          </w:p>
        </w:tc>
      </w:tr>
      <w:tr w:rsidR="00D05570" w:rsidRPr="00D05570" w14:paraId="52454DA5" w14:textId="77777777" w:rsidTr="00E166EC">
        <w:trPr>
          <w:trHeight w:val="300"/>
        </w:trPr>
        <w:tc>
          <w:tcPr>
            <w:tcW w:w="2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26D5A" w14:textId="2637F7EC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gSO</w:t>
            </w: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4</w:t>
            </w: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7H</w:t>
            </w: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1AC1F2A" w14:textId="67A818D1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462ED" w14:textId="074461E0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401AD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50 g/L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330C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50 g/L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2E19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 g/L</w:t>
            </w:r>
          </w:p>
        </w:tc>
      </w:tr>
      <w:tr w:rsidR="00D05570" w:rsidRPr="00D05570" w14:paraId="42EFFF13" w14:textId="77777777" w:rsidTr="00E166EC">
        <w:trPr>
          <w:trHeight w:val="300"/>
        </w:trPr>
        <w:tc>
          <w:tcPr>
            <w:tcW w:w="2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0A79B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nCl</w:t>
            </w: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4H</w:t>
            </w: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B808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0 g/L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2D2C2" w14:textId="34FDCA3D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C6419" w14:textId="50AC2A55" w:rsidR="00D05570" w:rsidRPr="00D05570" w:rsidRDefault="00D05570" w:rsidP="0020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E415" w14:textId="77E0D8A4" w:rsidR="00D05570" w:rsidRPr="00D05570" w:rsidRDefault="00D05570" w:rsidP="0020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2BAAA" w14:textId="505DEE79" w:rsidR="00D05570" w:rsidRPr="00D05570" w:rsidRDefault="00D05570" w:rsidP="0020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D05570" w:rsidRPr="00D05570" w14:paraId="5DC9E3CF" w14:textId="77777777" w:rsidTr="00E166EC">
        <w:trPr>
          <w:trHeight w:val="300"/>
        </w:trPr>
        <w:tc>
          <w:tcPr>
            <w:tcW w:w="2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94449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Cl</w:t>
            </w: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2H</w:t>
            </w: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D69D4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 g/L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1C487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 g/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5910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4 g/L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EBBD8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4 g/L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F8B4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5 g/L</w:t>
            </w:r>
          </w:p>
        </w:tc>
      </w:tr>
      <w:tr w:rsidR="00D05570" w:rsidRPr="00D05570" w14:paraId="648AAEBA" w14:textId="77777777" w:rsidTr="00E166EC">
        <w:trPr>
          <w:trHeight w:val="300"/>
        </w:trPr>
        <w:tc>
          <w:tcPr>
            <w:tcW w:w="2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74E9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HCO</w:t>
            </w: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3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2DA07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4 g/L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2E7AE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g/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CD55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2 g/L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82EE3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A1CC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2 g/L</w:t>
            </w:r>
          </w:p>
        </w:tc>
      </w:tr>
      <w:tr w:rsidR="00D05570" w:rsidRPr="00D05570" w14:paraId="09246D18" w14:textId="77777777" w:rsidTr="00E166EC">
        <w:trPr>
          <w:trHeight w:val="300"/>
        </w:trPr>
        <w:tc>
          <w:tcPr>
            <w:tcW w:w="2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E0870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ock A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6759F" w14:textId="671F2414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B32CC" w14:textId="16B83CB6" w:rsidR="00D05570" w:rsidRPr="00D05570" w:rsidRDefault="00D05570" w:rsidP="0020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9460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 ml/L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FFAA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 ml/L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CFFF6" w14:textId="078D3CB0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05570" w:rsidRPr="00D05570" w14:paraId="47C4E788" w14:textId="77777777" w:rsidTr="00E166EC">
        <w:trPr>
          <w:trHeight w:val="300"/>
        </w:trPr>
        <w:tc>
          <w:tcPr>
            <w:tcW w:w="2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9D469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ock B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69DCE" w14:textId="30B80DC6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0C39F" w14:textId="2B813418" w:rsidR="00D05570" w:rsidRPr="00D05570" w:rsidRDefault="00D05570" w:rsidP="0020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D9829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 ml/L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317DE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 ml/L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5141" w14:textId="28D4D21C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05570" w:rsidRPr="00D05570" w14:paraId="29D69A9B" w14:textId="77777777" w:rsidTr="00E166EC">
        <w:trPr>
          <w:trHeight w:val="300"/>
        </w:trPr>
        <w:tc>
          <w:tcPr>
            <w:tcW w:w="2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19BB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ock C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F0627" w14:textId="1FF53E19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0399" w14:textId="2CBB60E6" w:rsidR="00D05570" w:rsidRPr="00D05570" w:rsidRDefault="00D05570" w:rsidP="0020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2E0F8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 ml/L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6282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 ml/L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8FBF3" w14:textId="70D4A542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05570" w:rsidRPr="00D05570" w14:paraId="03E0A178" w14:textId="77777777" w:rsidTr="00E166EC">
        <w:trPr>
          <w:trHeight w:val="300"/>
        </w:trPr>
        <w:tc>
          <w:tcPr>
            <w:tcW w:w="2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8EAD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tock 5 (trace metals)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F5F36B" w14:textId="1E5BFE68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11CE" w14:textId="6F65BAC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060B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ml/L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4B7B9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ml/L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92B57" w14:textId="37E1E9D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05570" w:rsidRPr="00D05570" w14:paraId="4D0A7513" w14:textId="77777777" w:rsidTr="00E166EC">
        <w:trPr>
          <w:trHeight w:val="300"/>
        </w:trPr>
        <w:tc>
          <w:tcPr>
            <w:tcW w:w="2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F2B9E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itamin stock 1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40FE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ml/L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EF5A9" w14:textId="2B0EBC9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346BD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ml/L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7B2F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ml/L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B683A" w14:textId="24E9C972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D05570" w:rsidRPr="00D05570" w14:paraId="54CAE674" w14:textId="77777777" w:rsidTr="00E166EC">
        <w:trPr>
          <w:trHeight w:val="300"/>
        </w:trPr>
        <w:tc>
          <w:tcPr>
            <w:tcW w:w="2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4B59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H</w:t>
            </w: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</w:t>
            </w: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4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948F5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4 g/L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0BE9E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g/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D5E2F" w14:textId="1F1CB314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3000D" w14:textId="07E3FCA6" w:rsidR="00D05570" w:rsidRPr="00D05570" w:rsidRDefault="00D05570" w:rsidP="0020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5B76F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4 g/L</w:t>
            </w:r>
          </w:p>
        </w:tc>
      </w:tr>
      <w:tr w:rsidR="00D05570" w:rsidRPr="00D05570" w14:paraId="60811834" w14:textId="77777777" w:rsidTr="00E166EC">
        <w:trPr>
          <w:trHeight w:val="300"/>
        </w:trPr>
        <w:tc>
          <w:tcPr>
            <w:tcW w:w="2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D4C6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H</w:t>
            </w: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4</w:t>
            </w: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613B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 g/L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10234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 g/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E62C7" w14:textId="24850BA6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036A0" w14:textId="50602387" w:rsidR="00D05570" w:rsidRPr="00D05570" w:rsidRDefault="00D05570" w:rsidP="0020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C52CA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 g/L</w:t>
            </w:r>
          </w:p>
        </w:tc>
      </w:tr>
      <w:tr w:rsidR="00D05570" w:rsidRPr="00D05570" w14:paraId="58DA22EB" w14:textId="77777777" w:rsidTr="00E166EC">
        <w:trPr>
          <w:trHeight w:val="300"/>
        </w:trPr>
        <w:tc>
          <w:tcPr>
            <w:tcW w:w="2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C038C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</w:t>
            </w: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3</w:t>
            </w: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5H</w:t>
            </w: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8A6738" w14:textId="4A3B8D89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B17F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 g/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5364" w14:textId="0F8CB83F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FFB8" w14:textId="133FC6DD" w:rsidR="00D05570" w:rsidRPr="00D05570" w:rsidRDefault="00D05570" w:rsidP="0020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1E7E6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 g/L</w:t>
            </w:r>
          </w:p>
        </w:tc>
      </w:tr>
      <w:tr w:rsidR="00D05570" w:rsidRPr="00D05570" w14:paraId="2B28A2EA" w14:textId="77777777" w:rsidTr="00E166EC">
        <w:trPr>
          <w:trHeight w:val="300"/>
        </w:trPr>
        <w:tc>
          <w:tcPr>
            <w:tcW w:w="2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6C56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-malate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AE659" w14:textId="69B18B9F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CCA2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g/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E36B2" w14:textId="3D2D57C3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2E51" w14:textId="10BCD771" w:rsidR="00D05570" w:rsidRPr="00D05570" w:rsidRDefault="00D05570" w:rsidP="0020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C999" w14:textId="649AE255" w:rsidR="00D05570" w:rsidRPr="00D05570" w:rsidRDefault="00D05570" w:rsidP="0020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D05570" w:rsidRPr="00D05570" w14:paraId="7BB878C1" w14:textId="77777777" w:rsidTr="00E166EC">
        <w:trPr>
          <w:trHeight w:val="300"/>
        </w:trPr>
        <w:tc>
          <w:tcPr>
            <w:tcW w:w="2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A48D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-acetate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A23E" w14:textId="5B463E35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C0960" w14:textId="377BB6EC" w:rsidR="00D05570" w:rsidRPr="00D05570" w:rsidRDefault="00D05570" w:rsidP="0020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09472" w14:textId="3D2E883D" w:rsidR="00D05570" w:rsidRPr="00D05570" w:rsidRDefault="00D05570" w:rsidP="0020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BAE5" w14:textId="37A1C4A5" w:rsidR="00D05570" w:rsidRPr="00D05570" w:rsidRDefault="00D05570" w:rsidP="0020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DC917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 g/L</w:t>
            </w:r>
          </w:p>
        </w:tc>
      </w:tr>
      <w:tr w:rsidR="00D05570" w:rsidRPr="00D05570" w14:paraId="168DC657" w14:textId="77777777" w:rsidTr="00E166EC">
        <w:trPr>
          <w:trHeight w:val="300"/>
        </w:trPr>
        <w:tc>
          <w:tcPr>
            <w:tcW w:w="2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D78A0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-ascorbate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97D5A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0 g/L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A9679" w14:textId="20255DAB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B8350" w14:textId="772ABA00" w:rsidR="00D05570" w:rsidRPr="00D05570" w:rsidRDefault="00D05570" w:rsidP="0020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9685B" w14:textId="5401C96E" w:rsidR="00D05570" w:rsidRPr="00D05570" w:rsidRDefault="00D05570" w:rsidP="0020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5229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0 g/L</w:t>
            </w:r>
          </w:p>
        </w:tc>
      </w:tr>
      <w:tr w:rsidR="00D05570" w:rsidRPr="00D05570" w14:paraId="49D85DA9" w14:textId="77777777" w:rsidTr="00E166EC">
        <w:trPr>
          <w:trHeight w:val="300"/>
        </w:trPr>
        <w:tc>
          <w:tcPr>
            <w:tcW w:w="2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8AC3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itamin stock 2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FEAA1B" w14:textId="30CD633A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0B7FB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ml/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F00C8" w14:textId="4A1733CA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DE860" w14:textId="6399527B" w:rsidR="00D05570" w:rsidRPr="00D05570" w:rsidRDefault="00D05570" w:rsidP="0020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7E0B" w14:textId="7CC31F76" w:rsidR="00D05570" w:rsidRPr="00D05570" w:rsidRDefault="00D05570" w:rsidP="0020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D05570" w:rsidRPr="00D05570" w14:paraId="170AAE2C" w14:textId="77777777" w:rsidTr="00E166EC">
        <w:trPr>
          <w:trHeight w:val="300"/>
        </w:trPr>
        <w:tc>
          <w:tcPr>
            <w:tcW w:w="2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3063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LA stock (trace metals)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8E0B5E" w14:textId="52647818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6C900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ml/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D326" w14:textId="2A15251F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643F3" w14:textId="11028E2E" w:rsidR="00D05570" w:rsidRPr="00D05570" w:rsidRDefault="00D05570" w:rsidP="0020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B7BD" w14:textId="0F9FB3D8" w:rsidR="00D05570" w:rsidRPr="00D05570" w:rsidRDefault="00D05570" w:rsidP="0020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D05570" w:rsidRPr="00D05570" w14:paraId="5FF3890F" w14:textId="77777777" w:rsidTr="00E166EC">
        <w:trPr>
          <w:trHeight w:val="300"/>
        </w:trPr>
        <w:tc>
          <w:tcPr>
            <w:tcW w:w="2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7FAA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GL trace metal solution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60A5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 ml/L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66325" w14:textId="73600A41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66E0A" w14:textId="083DE8C3" w:rsidR="00D05570" w:rsidRPr="00D05570" w:rsidRDefault="00D05570" w:rsidP="0020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8492E" w14:textId="1BFC6319" w:rsidR="00D05570" w:rsidRPr="00D05570" w:rsidRDefault="00D05570" w:rsidP="0020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317E" w14:textId="5CD918F7" w:rsidR="00D05570" w:rsidRPr="00D05570" w:rsidRDefault="00D05570" w:rsidP="0020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D05570" w:rsidRPr="00D05570" w14:paraId="19635B1F" w14:textId="77777777" w:rsidTr="00E166EC">
        <w:trPr>
          <w:trHeight w:val="300"/>
        </w:trPr>
        <w:tc>
          <w:tcPr>
            <w:tcW w:w="2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FFEF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ulfide (final conc.)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347E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100 </w:t>
            </w:r>
            <w:proofErr w:type="spellStart"/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μΜ</w:t>
            </w:r>
            <w:proofErr w:type="spellEnd"/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6FE3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100 </w:t>
            </w:r>
            <w:proofErr w:type="spellStart"/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μΜ</w:t>
            </w:r>
            <w:proofErr w:type="spellEnd"/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30E17" w14:textId="46766223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12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04BCA" w14:textId="469FC297" w:rsidR="00D05570" w:rsidRPr="00D05570" w:rsidRDefault="00D05570" w:rsidP="002010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88781" w14:textId="77777777" w:rsidR="00D05570" w:rsidRPr="00D05570" w:rsidRDefault="00D05570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100 </w:t>
            </w:r>
            <w:proofErr w:type="spellStart"/>
            <w:r w:rsidRPr="00D0557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μM</w:t>
            </w:r>
            <w:proofErr w:type="spellEnd"/>
          </w:p>
        </w:tc>
      </w:tr>
    </w:tbl>
    <w:p w14:paraId="6FB67A8A" w14:textId="77777777" w:rsidR="00D05570" w:rsidRDefault="00D05570">
      <w:pPr>
        <w:rPr>
          <w:b/>
          <w:bCs/>
        </w:rPr>
      </w:pPr>
    </w:p>
    <w:p w14:paraId="3952CF0A" w14:textId="77777777" w:rsidR="00E166EC" w:rsidRDefault="00E166EC">
      <w:pPr>
        <w:rPr>
          <w:b/>
          <w:bCs/>
        </w:rPr>
      </w:pPr>
    </w:p>
    <w:p w14:paraId="28039CE1" w14:textId="77777777" w:rsidR="00E166EC" w:rsidRDefault="00E166EC">
      <w:pPr>
        <w:rPr>
          <w:b/>
          <w:bCs/>
        </w:rPr>
      </w:pPr>
    </w:p>
    <w:p w14:paraId="5A33EF5D" w14:textId="77777777" w:rsidR="00E166EC" w:rsidRDefault="00E166EC">
      <w:pPr>
        <w:rPr>
          <w:b/>
          <w:bCs/>
        </w:rPr>
      </w:pPr>
    </w:p>
    <w:p w14:paraId="6AC9C275" w14:textId="77777777" w:rsidR="00E166EC" w:rsidRDefault="00E166EC">
      <w:pPr>
        <w:rPr>
          <w:b/>
          <w:bCs/>
        </w:rPr>
      </w:pPr>
    </w:p>
    <w:p w14:paraId="4AAAE23B" w14:textId="1A201CB5" w:rsidR="002010D2" w:rsidRDefault="002010D2">
      <w:r w:rsidRPr="002010D2">
        <w:t xml:space="preserve">Table S2. </w:t>
      </w:r>
      <w:r w:rsidRPr="002010D2">
        <w:t>Vitamin and trace metal stock recipes for media recipes described in Table</w:t>
      </w:r>
      <w:r w:rsidRPr="002010D2">
        <w:t xml:space="preserve"> S1.</w:t>
      </w:r>
    </w:p>
    <w:p w14:paraId="6C95450F" w14:textId="77777777" w:rsidR="00F47678" w:rsidRPr="002010D2" w:rsidRDefault="00F47678"/>
    <w:tbl>
      <w:tblPr>
        <w:tblW w:w="50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106"/>
        <w:gridCol w:w="1992"/>
      </w:tblGrid>
      <w:tr w:rsidR="00E166EC" w:rsidRPr="00E166EC" w14:paraId="159C13D8" w14:textId="77777777" w:rsidTr="002010D2">
        <w:trPr>
          <w:trHeight w:val="300"/>
          <w:jc w:val="center"/>
        </w:trPr>
        <w:tc>
          <w:tcPr>
            <w:tcW w:w="310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D4159" w14:textId="77777777" w:rsidR="00E166EC" w:rsidRPr="00E166EC" w:rsidRDefault="00E166EC" w:rsidP="00E166E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0BE93" w14:textId="77777777" w:rsidR="00E166EC" w:rsidRPr="00E166EC" w:rsidRDefault="00E166EC" w:rsidP="00E166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ncentration (g/L)</w:t>
            </w:r>
          </w:p>
        </w:tc>
      </w:tr>
      <w:tr w:rsidR="00E166EC" w:rsidRPr="00E166EC" w14:paraId="2CE17BED" w14:textId="77777777" w:rsidTr="002010D2">
        <w:trPr>
          <w:trHeight w:val="300"/>
          <w:jc w:val="center"/>
        </w:trPr>
        <w:tc>
          <w:tcPr>
            <w:tcW w:w="310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1246" w14:textId="77777777" w:rsidR="00E166EC" w:rsidRPr="00E166EC" w:rsidRDefault="00E166EC" w:rsidP="002010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ock A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C1E1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166EC" w:rsidRPr="00E166EC" w14:paraId="25717B6C" w14:textId="77777777" w:rsidTr="002010D2">
        <w:trPr>
          <w:trHeight w:val="300"/>
          <w:jc w:val="center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C0CDC" w14:textId="4E8078AA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  <w:r w:rsidR="002010D2" w:rsidRPr="002010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g EDTA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644FE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  <w:tr w:rsidR="00E166EC" w:rsidRPr="00E166EC" w14:paraId="0BCDEC4A" w14:textId="77777777" w:rsidTr="002010D2">
        <w:trPr>
          <w:trHeight w:val="300"/>
          <w:jc w:val="center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AC17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rric ammonium citrate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E9744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E166EC" w:rsidRPr="00E166EC" w14:paraId="4AEC81A3" w14:textId="77777777" w:rsidTr="002010D2">
        <w:trPr>
          <w:trHeight w:val="300"/>
          <w:jc w:val="center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8B87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itric acid *H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BA02B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</w:p>
        </w:tc>
      </w:tr>
      <w:tr w:rsidR="00E166EC" w:rsidRPr="00E166EC" w14:paraId="6B3E40FF" w14:textId="77777777" w:rsidTr="002010D2">
        <w:trPr>
          <w:trHeight w:val="300"/>
          <w:jc w:val="center"/>
        </w:trPr>
        <w:tc>
          <w:tcPr>
            <w:tcW w:w="310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63942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Cl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2H2O</w:t>
            </w:r>
          </w:p>
        </w:tc>
        <w:tc>
          <w:tcPr>
            <w:tcW w:w="1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F7A29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6</w:t>
            </w:r>
          </w:p>
        </w:tc>
      </w:tr>
      <w:tr w:rsidR="00E166EC" w:rsidRPr="00E166EC" w14:paraId="43D1E4B1" w14:textId="77777777" w:rsidTr="002010D2">
        <w:trPr>
          <w:trHeight w:val="300"/>
          <w:jc w:val="center"/>
        </w:trPr>
        <w:tc>
          <w:tcPr>
            <w:tcW w:w="310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06920" w14:textId="77777777" w:rsidR="00E166EC" w:rsidRPr="00E166EC" w:rsidRDefault="00E166EC" w:rsidP="002010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ock B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DF71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166EC" w:rsidRPr="00E166EC" w14:paraId="11280A2C" w14:textId="77777777" w:rsidTr="002010D2">
        <w:trPr>
          <w:trHeight w:val="300"/>
          <w:jc w:val="center"/>
        </w:trPr>
        <w:tc>
          <w:tcPr>
            <w:tcW w:w="310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30B1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gSO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4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7H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₂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</w:t>
            </w:r>
          </w:p>
        </w:tc>
        <w:tc>
          <w:tcPr>
            <w:tcW w:w="1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BE0B3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5</w:t>
            </w:r>
          </w:p>
        </w:tc>
      </w:tr>
      <w:tr w:rsidR="00E166EC" w:rsidRPr="00E166EC" w14:paraId="0241A4A4" w14:textId="77777777" w:rsidTr="002010D2">
        <w:trPr>
          <w:trHeight w:val="300"/>
          <w:jc w:val="center"/>
        </w:trPr>
        <w:tc>
          <w:tcPr>
            <w:tcW w:w="310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AF6FA" w14:textId="77777777" w:rsidR="00E166EC" w:rsidRPr="00E166EC" w:rsidRDefault="00E166EC" w:rsidP="002010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ock C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1A91D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166EC" w:rsidRPr="00E166EC" w14:paraId="2B9BBB5F" w14:textId="77777777" w:rsidTr="002010D2">
        <w:trPr>
          <w:trHeight w:val="300"/>
          <w:jc w:val="center"/>
        </w:trPr>
        <w:tc>
          <w:tcPr>
            <w:tcW w:w="310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5D8A8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K₂HPO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4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3H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</w:t>
            </w:r>
          </w:p>
        </w:tc>
        <w:tc>
          <w:tcPr>
            <w:tcW w:w="1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7DE7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E166EC" w:rsidRPr="00E166EC" w14:paraId="61F5DA35" w14:textId="77777777" w:rsidTr="002010D2">
        <w:trPr>
          <w:trHeight w:val="300"/>
          <w:jc w:val="center"/>
        </w:trPr>
        <w:tc>
          <w:tcPr>
            <w:tcW w:w="310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FE4AF" w14:textId="77777777" w:rsidR="00E166EC" w:rsidRPr="00E166EC" w:rsidRDefault="00E166EC" w:rsidP="002010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ock 5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D7C1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166EC" w:rsidRPr="00E166EC" w14:paraId="08010E1F" w14:textId="77777777" w:rsidTr="002010D2">
        <w:trPr>
          <w:trHeight w:val="300"/>
          <w:jc w:val="center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10DF4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3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O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3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1164B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86</w:t>
            </w:r>
          </w:p>
        </w:tc>
      </w:tr>
      <w:tr w:rsidR="00E166EC" w:rsidRPr="00E166EC" w14:paraId="0D14B22D" w14:textId="77777777" w:rsidTr="002010D2">
        <w:trPr>
          <w:trHeight w:val="300"/>
          <w:jc w:val="center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76AB1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nCl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4H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E152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1</w:t>
            </w:r>
          </w:p>
        </w:tc>
      </w:tr>
      <w:tr w:rsidR="00E166EC" w:rsidRPr="00E166EC" w14:paraId="1AF4291B" w14:textId="77777777" w:rsidTr="002010D2">
        <w:trPr>
          <w:trHeight w:val="300"/>
          <w:jc w:val="center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42257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ZnSO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4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7H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5413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22</w:t>
            </w:r>
          </w:p>
        </w:tc>
      </w:tr>
      <w:tr w:rsidR="00E166EC" w:rsidRPr="00E166EC" w14:paraId="560FB868" w14:textId="77777777" w:rsidTr="002010D2">
        <w:trPr>
          <w:trHeight w:val="300"/>
          <w:jc w:val="center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9C03C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uSO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4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5H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85F3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9</w:t>
            </w:r>
          </w:p>
        </w:tc>
      </w:tr>
      <w:tr w:rsidR="00E166EC" w:rsidRPr="00E166EC" w14:paraId="121C24B1" w14:textId="77777777" w:rsidTr="002010D2">
        <w:trPr>
          <w:trHeight w:val="300"/>
          <w:jc w:val="center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54A9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Cl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6H₂O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99EF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</w:tr>
      <w:tr w:rsidR="00E166EC" w:rsidRPr="00E166EC" w14:paraId="104480EE" w14:textId="77777777" w:rsidTr="002010D2">
        <w:trPr>
          <w:trHeight w:val="300"/>
          <w:jc w:val="center"/>
        </w:trPr>
        <w:tc>
          <w:tcPr>
            <w:tcW w:w="310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5CFC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MoO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4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2H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</w:t>
            </w:r>
          </w:p>
        </w:tc>
        <w:tc>
          <w:tcPr>
            <w:tcW w:w="1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422B7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91</w:t>
            </w:r>
          </w:p>
        </w:tc>
      </w:tr>
      <w:tr w:rsidR="00E166EC" w:rsidRPr="00E166EC" w14:paraId="0001A713" w14:textId="77777777" w:rsidTr="002010D2">
        <w:trPr>
          <w:trHeight w:val="300"/>
          <w:jc w:val="center"/>
        </w:trPr>
        <w:tc>
          <w:tcPr>
            <w:tcW w:w="310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63A0" w14:textId="77777777" w:rsidR="00E166EC" w:rsidRPr="002010D2" w:rsidRDefault="00E166EC" w:rsidP="002010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itamin stock 1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2F12D1A6" w14:textId="72C1EBC9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166EC" w:rsidRPr="00E166EC" w14:paraId="1CFD24FC" w14:textId="77777777" w:rsidTr="002010D2">
        <w:trPr>
          <w:trHeight w:val="300"/>
          <w:jc w:val="center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283E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otin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B00A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8</w:t>
            </w:r>
          </w:p>
        </w:tc>
      </w:tr>
      <w:tr w:rsidR="00E166EC" w:rsidRPr="00E166EC" w14:paraId="3D14A037" w14:textId="77777777" w:rsidTr="002010D2">
        <w:trPr>
          <w:trHeight w:val="300"/>
          <w:jc w:val="center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979D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olic acid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211F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8</w:t>
            </w:r>
          </w:p>
        </w:tc>
      </w:tr>
      <w:tr w:rsidR="00E166EC" w:rsidRPr="00E166EC" w14:paraId="2DEB63BC" w14:textId="77777777" w:rsidTr="002010D2">
        <w:trPr>
          <w:trHeight w:val="300"/>
          <w:jc w:val="center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344DB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yridoxine-2H₂O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56E76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</w:t>
            </w:r>
          </w:p>
        </w:tc>
      </w:tr>
      <w:tr w:rsidR="00E166EC" w:rsidRPr="00E166EC" w14:paraId="7EA25423" w14:textId="77777777" w:rsidTr="002010D2">
        <w:trPr>
          <w:trHeight w:val="300"/>
          <w:jc w:val="center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E5FC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iamine-HCl-2H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C159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E166EC" w:rsidRPr="00E166EC" w14:paraId="79A3202F" w14:textId="77777777" w:rsidTr="002010D2">
        <w:trPr>
          <w:trHeight w:val="300"/>
          <w:jc w:val="center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B6A1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boflavin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1855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E166EC" w:rsidRPr="00E166EC" w14:paraId="4D69D726" w14:textId="77777777" w:rsidTr="002010D2">
        <w:trPr>
          <w:trHeight w:val="300"/>
          <w:jc w:val="center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6AAD5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icotinic acid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45551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E166EC" w:rsidRPr="00E166EC" w14:paraId="760EEC2C" w14:textId="77777777" w:rsidTr="002010D2">
        <w:trPr>
          <w:trHeight w:val="300"/>
          <w:jc w:val="center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FABA9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lcium pantothenate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70F4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E166EC" w:rsidRPr="00E166EC" w14:paraId="12503AB2" w14:textId="77777777" w:rsidTr="002010D2">
        <w:trPr>
          <w:trHeight w:val="300"/>
          <w:jc w:val="center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4248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itamin B12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8605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4</w:t>
            </w:r>
          </w:p>
        </w:tc>
      </w:tr>
      <w:tr w:rsidR="00E166EC" w:rsidRPr="00E166EC" w14:paraId="1E9FAECE" w14:textId="77777777" w:rsidTr="002010D2">
        <w:trPr>
          <w:trHeight w:val="300"/>
          <w:jc w:val="center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88014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-Aminobenzoic acid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648B2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E166EC" w:rsidRPr="00E166EC" w14:paraId="1D24AD02" w14:textId="77777777" w:rsidTr="002010D2">
        <w:trPr>
          <w:trHeight w:val="300"/>
          <w:jc w:val="center"/>
        </w:trPr>
        <w:tc>
          <w:tcPr>
            <w:tcW w:w="310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DC04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ipoic acid</w:t>
            </w:r>
          </w:p>
        </w:tc>
        <w:tc>
          <w:tcPr>
            <w:tcW w:w="1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274B9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</w:tr>
      <w:tr w:rsidR="00E166EC" w:rsidRPr="00E166EC" w14:paraId="67E4B3F2" w14:textId="77777777" w:rsidTr="002010D2">
        <w:trPr>
          <w:trHeight w:val="300"/>
          <w:jc w:val="center"/>
        </w:trPr>
        <w:tc>
          <w:tcPr>
            <w:tcW w:w="310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BE94" w14:textId="014E8591" w:rsidR="00E166EC" w:rsidRPr="002010D2" w:rsidRDefault="00E166EC" w:rsidP="002010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Vitamin </w:t>
            </w:r>
            <w:r w:rsidR="002010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  <w:r w:rsidRPr="00E16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ck 2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30DEA5D" w14:textId="1B3F8555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166EC" w:rsidRPr="00E166EC" w14:paraId="5F6735A6" w14:textId="77777777" w:rsidTr="002010D2">
        <w:trPr>
          <w:trHeight w:val="300"/>
          <w:jc w:val="center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33AA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iotin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D80D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  <w:tr w:rsidR="00E166EC" w:rsidRPr="00E166EC" w14:paraId="131FBA11" w14:textId="77777777" w:rsidTr="002010D2">
        <w:trPr>
          <w:trHeight w:val="300"/>
          <w:jc w:val="center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213B9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icotinic acid amide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61B2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5</w:t>
            </w:r>
          </w:p>
        </w:tc>
      </w:tr>
      <w:tr w:rsidR="00E166EC" w:rsidRPr="00E166EC" w14:paraId="164C5B93" w14:textId="77777777" w:rsidTr="002010D2">
        <w:trPr>
          <w:trHeight w:val="300"/>
          <w:jc w:val="center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CDD5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iamine-HCl*H₂O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22BEF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</w:tr>
      <w:tr w:rsidR="00E166EC" w:rsidRPr="00E166EC" w14:paraId="22945C62" w14:textId="77777777" w:rsidTr="002010D2">
        <w:trPr>
          <w:trHeight w:val="300"/>
          <w:jc w:val="center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D186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-Aminobenzoic acid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C138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</w:t>
            </w:r>
          </w:p>
        </w:tc>
      </w:tr>
      <w:tr w:rsidR="00E166EC" w:rsidRPr="00E166EC" w14:paraId="7AD1BEC2" w14:textId="77777777" w:rsidTr="002010D2">
        <w:trPr>
          <w:trHeight w:val="300"/>
          <w:jc w:val="center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8E9AE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yridoxal hydrochloride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97607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  <w:tr w:rsidR="00E166EC" w:rsidRPr="00E166EC" w14:paraId="1B20022E" w14:textId="77777777" w:rsidTr="002010D2">
        <w:trPr>
          <w:trHeight w:val="300"/>
          <w:jc w:val="center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1EF9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alcium pantothenate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11218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  <w:tr w:rsidR="00E166EC" w:rsidRPr="00E166EC" w14:paraId="3055619A" w14:textId="77777777" w:rsidTr="002010D2">
        <w:trPr>
          <w:trHeight w:val="300"/>
          <w:jc w:val="center"/>
        </w:trPr>
        <w:tc>
          <w:tcPr>
            <w:tcW w:w="310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061EC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itamin B12</w:t>
            </w:r>
          </w:p>
        </w:tc>
        <w:tc>
          <w:tcPr>
            <w:tcW w:w="1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971F3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5</w:t>
            </w:r>
          </w:p>
        </w:tc>
      </w:tr>
      <w:tr w:rsidR="00E166EC" w:rsidRPr="00E166EC" w14:paraId="08862DCC" w14:textId="77777777" w:rsidTr="002010D2">
        <w:trPr>
          <w:trHeight w:val="300"/>
          <w:jc w:val="center"/>
        </w:trPr>
        <w:tc>
          <w:tcPr>
            <w:tcW w:w="310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211E" w14:textId="77777777" w:rsidR="00E166EC" w:rsidRPr="00E166EC" w:rsidRDefault="00E166EC" w:rsidP="002010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LA stock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96360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166EC" w:rsidRPr="00E166EC" w14:paraId="087B7629" w14:textId="77777777" w:rsidTr="002010D2">
        <w:trPr>
          <w:trHeight w:val="300"/>
          <w:jc w:val="center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7AF5F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FeCl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4H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F9532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</w:p>
        </w:tc>
      </w:tr>
      <w:tr w:rsidR="00E166EC" w:rsidRPr="00E166EC" w14:paraId="419E78EA" w14:textId="77777777" w:rsidTr="002010D2">
        <w:trPr>
          <w:trHeight w:val="300"/>
          <w:jc w:val="center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0B1F4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Cl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6H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93D1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</w:tr>
      <w:tr w:rsidR="00E166EC" w:rsidRPr="00E166EC" w14:paraId="36A3237A" w14:textId="77777777" w:rsidTr="002010D2">
        <w:trPr>
          <w:trHeight w:val="300"/>
          <w:jc w:val="center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1877D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iCl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6H₂O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7C87D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E166EC" w:rsidRPr="00E166EC" w14:paraId="7C6BA818" w14:textId="77777777" w:rsidTr="002010D2">
        <w:trPr>
          <w:trHeight w:val="300"/>
          <w:jc w:val="center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BE69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uCl</w:t>
            </w:r>
            <w:proofErr w:type="spellEnd"/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₂ *2H₂O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99BD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E166EC" w:rsidRPr="00E166EC" w14:paraId="11E8AE3C" w14:textId="77777777" w:rsidTr="002010D2">
        <w:trPr>
          <w:trHeight w:val="300"/>
          <w:jc w:val="center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CA903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nCl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4H₂O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C183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</w:p>
        </w:tc>
      </w:tr>
      <w:tr w:rsidR="00E166EC" w:rsidRPr="00E166EC" w14:paraId="713750C0" w14:textId="77777777" w:rsidTr="002010D2">
        <w:trPr>
          <w:trHeight w:val="300"/>
          <w:jc w:val="center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10000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ZnCl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9CF6C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  <w:tr w:rsidR="00E166EC" w:rsidRPr="00E166EC" w14:paraId="291FB803" w14:textId="77777777" w:rsidTr="002010D2">
        <w:trPr>
          <w:trHeight w:val="300"/>
          <w:jc w:val="center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D2E1" w14:textId="16A7EE0A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₂BO</w:t>
            </w:r>
            <w:r w:rsidR="002010D2" w:rsidRPr="002010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3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3E89E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</w:tr>
      <w:tr w:rsidR="00E166EC" w:rsidRPr="00E166EC" w14:paraId="2A91D0F0" w14:textId="77777777" w:rsidTr="002010D2">
        <w:trPr>
          <w:trHeight w:val="300"/>
          <w:jc w:val="center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10EC" w14:textId="1643BA60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  <w:r w:rsidR="002010D2" w:rsidRPr="002010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O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4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2H</w:t>
            </w:r>
            <w:r w:rsidR="002010D2" w:rsidRPr="002010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12A9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</w:tr>
      <w:tr w:rsidR="00E166EC" w:rsidRPr="00E166EC" w14:paraId="43E02552" w14:textId="77777777" w:rsidTr="002010D2">
        <w:trPr>
          <w:trHeight w:val="300"/>
          <w:jc w:val="center"/>
        </w:trPr>
        <w:tc>
          <w:tcPr>
            <w:tcW w:w="310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3E1C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₂SeO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3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5H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</w:t>
            </w:r>
          </w:p>
        </w:tc>
        <w:tc>
          <w:tcPr>
            <w:tcW w:w="1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0977A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</w:tr>
      <w:tr w:rsidR="00E166EC" w:rsidRPr="00E166EC" w14:paraId="10A12C56" w14:textId="77777777" w:rsidTr="002010D2">
        <w:trPr>
          <w:trHeight w:val="300"/>
          <w:jc w:val="center"/>
        </w:trPr>
        <w:tc>
          <w:tcPr>
            <w:tcW w:w="310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FE015" w14:textId="77777777" w:rsidR="00E166EC" w:rsidRPr="002010D2" w:rsidRDefault="00E166EC" w:rsidP="002010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GL trace metal solution</w:t>
            </w:r>
          </w:p>
        </w:tc>
        <w:tc>
          <w:tcPr>
            <w:tcW w:w="1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09049A54" w14:textId="6B3E3122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E166EC" w:rsidRPr="00E166EC" w14:paraId="493E5D2F" w14:textId="77777777" w:rsidTr="002010D2">
        <w:trPr>
          <w:trHeight w:val="300"/>
          <w:jc w:val="center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E8BFA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eCl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4H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BA28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</w:tr>
      <w:tr w:rsidR="00E166EC" w:rsidRPr="00E166EC" w14:paraId="635563D8" w14:textId="77777777" w:rsidTr="002010D2">
        <w:trPr>
          <w:trHeight w:val="300"/>
          <w:jc w:val="center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9A6F1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Cl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6H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67B5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9</w:t>
            </w:r>
          </w:p>
        </w:tc>
      </w:tr>
      <w:tr w:rsidR="00E166EC" w:rsidRPr="00E166EC" w14:paraId="65BBD08A" w14:textId="77777777" w:rsidTr="002010D2">
        <w:trPr>
          <w:trHeight w:val="300"/>
          <w:jc w:val="center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2E2F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nCl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4H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9D50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</w:tr>
      <w:tr w:rsidR="00E166EC" w:rsidRPr="00E166EC" w14:paraId="550DD98B" w14:textId="77777777" w:rsidTr="002010D2">
        <w:trPr>
          <w:trHeight w:val="300"/>
          <w:jc w:val="center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C2D19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ZnCl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B18A9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7</w:t>
            </w:r>
          </w:p>
        </w:tc>
      </w:tr>
      <w:tr w:rsidR="00E166EC" w:rsidRPr="00E166EC" w14:paraId="187CB625" w14:textId="77777777" w:rsidTr="002010D2">
        <w:trPr>
          <w:trHeight w:val="300"/>
          <w:jc w:val="center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F94A6" w14:textId="3F51AF78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₂MoO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4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64E0A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31</w:t>
            </w:r>
          </w:p>
        </w:tc>
      </w:tr>
      <w:tr w:rsidR="00E166EC" w:rsidRPr="00E166EC" w14:paraId="2BF61303" w14:textId="77777777" w:rsidTr="002010D2">
        <w:trPr>
          <w:trHeight w:val="300"/>
          <w:jc w:val="center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45B1F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H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3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O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3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87826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</w:tr>
      <w:tr w:rsidR="00E166EC" w:rsidRPr="00E166EC" w14:paraId="3EA648CF" w14:textId="77777777" w:rsidTr="002010D2">
        <w:trPr>
          <w:trHeight w:val="300"/>
          <w:jc w:val="center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41F54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uCl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2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*2H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3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286B3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</w:tr>
      <w:tr w:rsidR="00E166EC" w:rsidRPr="00E166EC" w14:paraId="388CF112" w14:textId="77777777" w:rsidTr="002010D2">
        <w:trPr>
          <w:trHeight w:val="300"/>
          <w:jc w:val="center"/>
        </w:trPr>
        <w:tc>
          <w:tcPr>
            <w:tcW w:w="310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4077E" w14:textId="1F83792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</w:t>
            </w:r>
            <w:r w:rsidR="002010D2" w:rsidRPr="002010D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3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O</w:t>
            </w: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14:ligatures w14:val="none"/>
              </w:rPr>
              <w:t>3</w:t>
            </w:r>
          </w:p>
        </w:tc>
        <w:tc>
          <w:tcPr>
            <w:tcW w:w="1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01B88" w14:textId="77777777" w:rsidR="00E166EC" w:rsidRPr="00E166EC" w:rsidRDefault="00E166EC" w:rsidP="002010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E166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04</w:t>
            </w:r>
          </w:p>
        </w:tc>
      </w:tr>
    </w:tbl>
    <w:p w14:paraId="03D6FC30" w14:textId="77777777" w:rsidR="00E166EC" w:rsidRDefault="00E166EC">
      <w:pPr>
        <w:rPr>
          <w:b/>
          <w:bCs/>
        </w:rPr>
      </w:pPr>
    </w:p>
    <w:p w14:paraId="7DFAC984" w14:textId="77777777" w:rsidR="002010D2" w:rsidRDefault="002010D2">
      <w:pPr>
        <w:rPr>
          <w:b/>
          <w:bCs/>
        </w:rPr>
      </w:pPr>
    </w:p>
    <w:p w14:paraId="5A0C93E2" w14:textId="77777777" w:rsidR="002010D2" w:rsidRDefault="002010D2">
      <w:pPr>
        <w:rPr>
          <w:b/>
          <w:bCs/>
        </w:rPr>
      </w:pPr>
    </w:p>
    <w:p w14:paraId="139A36A6" w14:textId="77777777" w:rsidR="002010D2" w:rsidRDefault="002010D2">
      <w:pPr>
        <w:rPr>
          <w:b/>
          <w:bCs/>
        </w:rPr>
      </w:pPr>
    </w:p>
    <w:p w14:paraId="148FAC14" w14:textId="77777777" w:rsidR="002010D2" w:rsidRDefault="002010D2">
      <w:pPr>
        <w:rPr>
          <w:b/>
          <w:bCs/>
        </w:rPr>
      </w:pPr>
    </w:p>
    <w:p w14:paraId="52C4B625" w14:textId="77777777" w:rsidR="002010D2" w:rsidRDefault="002010D2">
      <w:pPr>
        <w:rPr>
          <w:b/>
          <w:bCs/>
        </w:rPr>
      </w:pPr>
    </w:p>
    <w:p w14:paraId="304CA806" w14:textId="77777777" w:rsidR="002010D2" w:rsidRDefault="002010D2">
      <w:pPr>
        <w:rPr>
          <w:b/>
          <w:bCs/>
        </w:rPr>
      </w:pPr>
    </w:p>
    <w:p w14:paraId="527FBF1F" w14:textId="77777777" w:rsidR="002010D2" w:rsidRDefault="002010D2">
      <w:pPr>
        <w:rPr>
          <w:b/>
          <w:bCs/>
        </w:rPr>
      </w:pPr>
    </w:p>
    <w:p w14:paraId="2202E0B2" w14:textId="77777777" w:rsidR="002010D2" w:rsidRDefault="002010D2">
      <w:pPr>
        <w:rPr>
          <w:b/>
          <w:bCs/>
        </w:rPr>
      </w:pPr>
    </w:p>
    <w:p w14:paraId="463EBFDC" w14:textId="77777777" w:rsidR="002010D2" w:rsidRDefault="002010D2">
      <w:pPr>
        <w:rPr>
          <w:b/>
          <w:bCs/>
        </w:rPr>
      </w:pPr>
    </w:p>
    <w:p w14:paraId="42F69031" w14:textId="77777777" w:rsidR="002010D2" w:rsidRDefault="002010D2">
      <w:pPr>
        <w:rPr>
          <w:b/>
          <w:bCs/>
        </w:rPr>
      </w:pPr>
    </w:p>
    <w:p w14:paraId="7EE168A4" w14:textId="77777777" w:rsidR="002010D2" w:rsidRDefault="002010D2">
      <w:pPr>
        <w:rPr>
          <w:b/>
          <w:bCs/>
        </w:rPr>
      </w:pPr>
    </w:p>
    <w:p w14:paraId="2AC7EC07" w14:textId="77777777" w:rsidR="002010D2" w:rsidRDefault="002010D2">
      <w:pPr>
        <w:rPr>
          <w:b/>
          <w:bCs/>
        </w:rPr>
      </w:pPr>
    </w:p>
    <w:p w14:paraId="416C9333" w14:textId="77777777" w:rsidR="002010D2" w:rsidRDefault="002010D2">
      <w:pPr>
        <w:rPr>
          <w:b/>
          <w:bCs/>
        </w:rPr>
      </w:pPr>
    </w:p>
    <w:p w14:paraId="270016F3" w14:textId="77777777" w:rsidR="002010D2" w:rsidRDefault="002010D2">
      <w:pPr>
        <w:rPr>
          <w:b/>
          <w:bCs/>
        </w:rPr>
      </w:pPr>
    </w:p>
    <w:p w14:paraId="6441B75F" w14:textId="4D9949AE" w:rsidR="002010D2" w:rsidRDefault="00720238">
      <w:r w:rsidRPr="00720238">
        <w:lastRenderedPageBreak/>
        <w:t xml:space="preserve">Table S3. </w:t>
      </w:r>
      <w:r w:rsidRPr="00720238">
        <w:t xml:space="preserve">ICP-MS results of </w:t>
      </w:r>
      <w:proofErr w:type="gramStart"/>
      <w:r w:rsidRPr="00720238">
        <w:t>As</w:t>
      </w:r>
      <w:proofErr w:type="gramEnd"/>
      <w:r w:rsidRPr="00720238">
        <w:t xml:space="preserve"> concentrations in microbial biomass. </w:t>
      </w:r>
      <w:r w:rsidRPr="00720238">
        <w:t xml:space="preserve"> </w:t>
      </w:r>
      <w:r w:rsidRPr="00720238">
        <w:rPr>
          <w:i/>
          <w:iCs/>
        </w:rPr>
        <w:t xml:space="preserve">E. </w:t>
      </w:r>
      <w:proofErr w:type="spellStart"/>
      <w:r w:rsidRPr="00720238">
        <w:rPr>
          <w:i/>
          <w:iCs/>
        </w:rPr>
        <w:t>shaposhnikovii</w:t>
      </w:r>
      <w:proofErr w:type="spellEnd"/>
      <w:r>
        <w:t xml:space="preserve"> </w:t>
      </w:r>
      <w:r w:rsidRPr="00720238">
        <w:t xml:space="preserve">cultures under 3 mM </w:t>
      </w:r>
      <w:proofErr w:type="gramStart"/>
      <w:r w:rsidRPr="00720238">
        <w:t>As(</w:t>
      </w:r>
      <w:proofErr w:type="gramEnd"/>
      <w:r w:rsidRPr="00720238">
        <w:t>III) did not accumulate enough biomass for ICP-MS</w:t>
      </w:r>
      <w:r>
        <w:t xml:space="preserve"> </w:t>
      </w:r>
      <w:r w:rsidRPr="00720238">
        <w:t>measurements.</w:t>
      </w:r>
    </w:p>
    <w:p w14:paraId="2B520D67" w14:textId="77777777" w:rsidR="00F47678" w:rsidRDefault="00F47678"/>
    <w:tbl>
      <w:tblPr>
        <w:tblW w:w="11660" w:type="dxa"/>
        <w:tblInd w:w="-1016" w:type="dxa"/>
        <w:tblLook w:val="04A0" w:firstRow="1" w:lastRow="0" w:firstColumn="1" w:lastColumn="0" w:noHBand="0" w:noVBand="1"/>
      </w:tblPr>
      <w:tblGrid>
        <w:gridCol w:w="1720"/>
        <w:gridCol w:w="896"/>
        <w:gridCol w:w="1060"/>
        <w:gridCol w:w="1060"/>
        <w:gridCol w:w="1520"/>
        <w:gridCol w:w="1060"/>
        <w:gridCol w:w="1060"/>
        <w:gridCol w:w="1060"/>
        <w:gridCol w:w="1060"/>
        <w:gridCol w:w="1164"/>
      </w:tblGrid>
      <w:tr w:rsidR="00720238" w:rsidRPr="00720238" w14:paraId="144ACA60" w14:textId="77777777" w:rsidTr="00952D48">
        <w:trPr>
          <w:trHeight w:val="300"/>
        </w:trPr>
        <w:tc>
          <w:tcPr>
            <w:tcW w:w="17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A9C2EB" w14:textId="1B92962E" w:rsidR="00720238" w:rsidRPr="00720238" w:rsidRDefault="00720238" w:rsidP="007202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Enrichment condition</w:t>
            </w:r>
          </w:p>
        </w:tc>
        <w:tc>
          <w:tcPr>
            <w:tcW w:w="994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C6E4F8" w14:textId="4E414FB4" w:rsidR="00720238" w:rsidRPr="00720238" w:rsidRDefault="00720238" w:rsidP="007202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oncentration in biomass (ppm)</w:t>
            </w:r>
          </w:p>
        </w:tc>
      </w:tr>
      <w:tr w:rsidR="00720238" w:rsidRPr="00720238" w14:paraId="2BCF95A9" w14:textId="77777777" w:rsidTr="00952D48">
        <w:trPr>
          <w:trHeight w:val="300"/>
        </w:trPr>
        <w:tc>
          <w:tcPr>
            <w:tcW w:w="172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ABA77D" w14:textId="4CC05A60" w:rsidR="00720238" w:rsidRPr="00720238" w:rsidRDefault="00720238" w:rsidP="007202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554558D3" w14:textId="03F46D9C" w:rsidR="00720238" w:rsidRPr="00720238" w:rsidRDefault="00720238" w:rsidP="007202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47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17C42E" w14:textId="2DF65149" w:rsidR="00720238" w:rsidRPr="00720238" w:rsidRDefault="00720238" w:rsidP="007202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As(</w:t>
            </w:r>
            <w:proofErr w:type="gramEnd"/>
            <w:r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III)</w:t>
            </w:r>
          </w:p>
        </w:tc>
        <w:tc>
          <w:tcPr>
            <w:tcW w:w="43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24474A" w14:textId="4E1866E9" w:rsidR="00720238" w:rsidRPr="00720238" w:rsidRDefault="00720238" w:rsidP="007202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As(V)</w:t>
            </w:r>
          </w:p>
        </w:tc>
      </w:tr>
      <w:tr w:rsidR="00720238" w:rsidRPr="00720238" w14:paraId="1F4B59FA" w14:textId="77777777" w:rsidTr="00952D48">
        <w:trPr>
          <w:trHeight w:val="300"/>
        </w:trPr>
        <w:tc>
          <w:tcPr>
            <w:tcW w:w="17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786DC" w14:textId="492441CD" w:rsidR="00720238" w:rsidRPr="00720238" w:rsidRDefault="00720238" w:rsidP="007202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D7C76" w14:textId="3027DA74" w:rsidR="00720238" w:rsidRPr="00720238" w:rsidRDefault="00720238" w:rsidP="007202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CB334" w14:textId="092699E6" w:rsidR="00720238" w:rsidRPr="00720238" w:rsidRDefault="00720238" w:rsidP="007202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 xml:space="preserve">50 </w:t>
            </w:r>
            <w:proofErr w:type="spellStart"/>
            <w:r w:rsidRPr="00D05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μ</w:t>
            </w:r>
            <w:r w:rsidRPr="0072023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M</w:t>
            </w:r>
            <w:proofErr w:type="spellEnd"/>
            <w:r w:rsidRPr="0072023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3A0C9" w14:textId="18A730BB" w:rsidR="00720238" w:rsidRPr="00720238" w:rsidRDefault="00720238" w:rsidP="007202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 xml:space="preserve">250 </w:t>
            </w:r>
            <w:proofErr w:type="spellStart"/>
            <w:r w:rsidRPr="00D0557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μ</w:t>
            </w:r>
            <w:r w:rsidRPr="0072023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M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C497E" w14:textId="61052776" w:rsidR="00720238" w:rsidRPr="00720238" w:rsidRDefault="00720238" w:rsidP="007202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 mM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C0DA9" w14:textId="1DC7B62E" w:rsidR="00720238" w:rsidRPr="00720238" w:rsidRDefault="00720238" w:rsidP="007202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 mM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4F0A7" w14:textId="11A4D429" w:rsidR="00720238" w:rsidRPr="00720238" w:rsidRDefault="00720238" w:rsidP="007202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 xml:space="preserve">50 </w:t>
            </w:r>
            <w:proofErr w:type="spellStart"/>
            <w:r w:rsidRPr="0072023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μM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0EB7F" w14:textId="3B55B3DB" w:rsidR="00720238" w:rsidRPr="00720238" w:rsidRDefault="00720238" w:rsidP="007202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 xml:space="preserve">250 </w:t>
            </w:r>
            <w:proofErr w:type="spellStart"/>
            <w:r w:rsidRPr="0072023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μM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271CC9" w14:textId="61E1AAAE" w:rsidR="00720238" w:rsidRPr="00720238" w:rsidRDefault="00720238" w:rsidP="007202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1 mM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826F5" w14:textId="0A84523A" w:rsidR="00720238" w:rsidRPr="00720238" w:rsidRDefault="00720238" w:rsidP="007202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3 mM</w:t>
            </w:r>
          </w:p>
        </w:tc>
      </w:tr>
      <w:tr w:rsidR="00720238" w:rsidRPr="00720238" w14:paraId="01CAA009" w14:textId="77777777" w:rsidTr="00952D48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2E4C" w14:textId="77777777" w:rsidR="00720238" w:rsidRPr="00952D4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een Lake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C77E8C" w14:textId="6D89E1D2" w:rsidR="00720238" w:rsidRPr="00720238" w:rsidRDefault="00720238" w:rsidP="00720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E9994" w14:textId="77777777" w:rsidR="00720238" w:rsidRPr="00720238" w:rsidRDefault="00720238" w:rsidP="007202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78A4" w14:textId="77777777" w:rsidR="00720238" w:rsidRPr="00720238" w:rsidRDefault="00720238" w:rsidP="007202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EF60E" w14:textId="77777777" w:rsidR="00720238" w:rsidRPr="00720238" w:rsidRDefault="00720238" w:rsidP="007202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660F" w14:textId="77777777" w:rsidR="00720238" w:rsidRPr="00720238" w:rsidRDefault="00720238" w:rsidP="007202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014D" w14:textId="77777777" w:rsidR="00720238" w:rsidRPr="00720238" w:rsidRDefault="00720238" w:rsidP="007202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B520" w14:textId="77777777" w:rsidR="00720238" w:rsidRPr="00720238" w:rsidRDefault="00720238" w:rsidP="007202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95169" w14:textId="77777777" w:rsidR="00720238" w:rsidRPr="00720238" w:rsidRDefault="00720238" w:rsidP="007202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4F93E" w14:textId="77777777" w:rsidR="00720238" w:rsidRPr="00720238" w:rsidRDefault="00720238" w:rsidP="0072023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52D48" w:rsidRPr="00720238" w14:paraId="52A82DF6" w14:textId="77777777" w:rsidTr="00952D48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2AF2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E702A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1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DB78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.2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46C2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3.06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7B36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3.4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38E52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49.8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D97A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43.2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ED032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90.9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5F4D1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946.42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C9EC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0059.54</w:t>
            </w:r>
          </w:p>
        </w:tc>
      </w:tr>
      <w:tr w:rsidR="00952D48" w:rsidRPr="00720238" w14:paraId="661A7609" w14:textId="77777777" w:rsidTr="00952D48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81E4C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FA9E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2AEF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5.4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8DAC2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3.28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1D57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1.4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7CC7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70.8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EC6E4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63.9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088C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876.6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1B61B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052.19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3FC14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658.48</w:t>
            </w:r>
          </w:p>
        </w:tc>
      </w:tr>
      <w:tr w:rsidR="00952D48" w:rsidRPr="00720238" w14:paraId="420E63F6" w14:textId="77777777" w:rsidTr="00952D48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F3154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4393C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4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84D7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8.8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2856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5.09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4B3A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2.2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BBDB3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75.6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93665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85.0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8ADA4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041.2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A241A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716.95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7C3C6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728.79</w:t>
            </w:r>
          </w:p>
        </w:tc>
      </w:tr>
      <w:tr w:rsidR="00720238" w:rsidRPr="00720238" w14:paraId="31CFB73A" w14:textId="77777777" w:rsidTr="00952D48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8005" w14:textId="77777777" w:rsidR="00720238" w:rsidRPr="00952D4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. </w:t>
            </w:r>
            <w:proofErr w:type="spellStart"/>
            <w:r w:rsidRPr="0072023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haposhnikovii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1DB6D3" w14:textId="33F0D0C9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8A0E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06EA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11F4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79A67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B3650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F6D2F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80E9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A4681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52D48" w:rsidRPr="00720238" w14:paraId="2723F192" w14:textId="77777777" w:rsidTr="00952D48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50949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E780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AD2E6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2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97A46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39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4BC86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3.0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4C80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ΝΑ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B2F2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1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DF60F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1.0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78F0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6.68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60B6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1.13</w:t>
            </w:r>
          </w:p>
        </w:tc>
      </w:tr>
      <w:tr w:rsidR="00952D48" w:rsidRPr="00720238" w14:paraId="03DBB3D9" w14:textId="77777777" w:rsidTr="00952D48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4482" w14:textId="2FB234D9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BFA3B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7C75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8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251E0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8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A8C8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8.3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F984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ΝΑ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F1645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1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1C53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.7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6C07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9.69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21425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5.13</w:t>
            </w:r>
          </w:p>
        </w:tc>
      </w:tr>
      <w:tr w:rsidR="00952D48" w:rsidRPr="00720238" w14:paraId="7CFFB0C8" w14:textId="77777777" w:rsidTr="00952D48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4E98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F0FC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7F699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0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C1995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63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E4656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3.6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D4FF3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ΝΑ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0D6BE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7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4371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.5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708AA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2.68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42798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04.15</w:t>
            </w:r>
          </w:p>
        </w:tc>
      </w:tr>
      <w:tr w:rsidR="00952D48" w:rsidRPr="00720238" w14:paraId="7997C4D4" w14:textId="77777777" w:rsidTr="00952D48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DDC31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. </w:t>
            </w:r>
            <w:proofErr w:type="spellStart"/>
            <w:r w:rsidRPr="0072023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ubana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4774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E629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9581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2AD6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03DB1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B82FF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D465B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E31B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58AD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52D48" w:rsidRPr="00720238" w14:paraId="4EFDFECE" w14:textId="77777777" w:rsidTr="00952D48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ED01" w14:textId="4B1AC709" w:rsidR="00720238" w:rsidRPr="00720238" w:rsidRDefault="0072023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F2018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1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F25AA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3.4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4C8A5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65.9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2C45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35.8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9341A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31.4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858A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74.8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FCC88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47.7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6F9A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490.82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41387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1776.84</w:t>
            </w:r>
          </w:p>
        </w:tc>
      </w:tr>
      <w:tr w:rsidR="00952D48" w:rsidRPr="00720238" w14:paraId="4FC8D73A" w14:textId="77777777" w:rsidTr="00952D48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F9BC" w14:textId="5D52914A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D4D0F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2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1EEED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6.7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BB18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93.1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173BD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43.1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E950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93.9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058C2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67.8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FB3E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47.2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6187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395.80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23004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3729.38</w:t>
            </w:r>
          </w:p>
        </w:tc>
      </w:tr>
      <w:tr w:rsidR="00952D48" w:rsidRPr="00720238" w14:paraId="24EFFD30" w14:textId="77777777" w:rsidTr="00952D48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BABD" w14:textId="439CA8BD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9C95C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2.5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D36C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4.3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19999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14.28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E415F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56.4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BB99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711.5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9E25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60.7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2C8CE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654.1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E7F18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045.59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AA17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4090.02</w:t>
            </w:r>
          </w:p>
        </w:tc>
      </w:tr>
      <w:tr w:rsidR="00952D48" w:rsidRPr="00720238" w14:paraId="1C1613DB" w14:textId="77777777" w:rsidTr="00952D48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0E332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hark Bay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8B6F3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F748D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70AC2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47D87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0A811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6FF8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01DC4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A32C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BDF4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52D48" w:rsidRPr="00720238" w14:paraId="2EBFEBB7" w14:textId="77777777" w:rsidTr="00952D48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486B6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0B8E7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8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24605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4.4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4E7F6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3.3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3A068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91.1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DA007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76.9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1C1C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4.8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49C4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62.2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ADE1D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30.12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7C652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68.38</w:t>
            </w:r>
          </w:p>
        </w:tc>
      </w:tr>
      <w:tr w:rsidR="00952D48" w:rsidRPr="00720238" w14:paraId="65602FBA" w14:textId="77777777" w:rsidTr="00952D48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2A09A" w14:textId="28B3C60F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F49C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FD525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7.0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0C96E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9.79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C4465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58.7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8C2CF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15.2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68399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8.0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5CEC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84.9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0A97E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14.86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25DB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47.16</w:t>
            </w:r>
          </w:p>
        </w:tc>
      </w:tr>
      <w:tr w:rsidR="00952D48" w:rsidRPr="00720238" w14:paraId="4AFFE39D" w14:textId="77777777" w:rsidTr="00952D48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3E55D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2DEC0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5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4DE7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9.7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1952D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5.58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4954B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10.9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560F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15.8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24203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1.6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B2849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41.3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53F08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09.47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FDD76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103.74</w:t>
            </w:r>
          </w:p>
        </w:tc>
      </w:tr>
      <w:tr w:rsidR="00952D48" w:rsidRPr="00720238" w14:paraId="678B63CA" w14:textId="77777777" w:rsidTr="00952D48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E08A" w14:textId="77777777" w:rsidR="00952D48" w:rsidRPr="00952D48" w:rsidRDefault="00952D4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Heat-killed </w:t>
            </w:r>
            <w:r w:rsidRPr="00952D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72023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hark Bay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CBDF84" w14:textId="10E01F77" w:rsidR="00952D48" w:rsidRPr="00720238" w:rsidRDefault="00952D4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AB0DC" w14:textId="77777777" w:rsidR="00952D48" w:rsidRPr="00720238" w:rsidRDefault="00952D4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9C9A" w14:textId="77777777" w:rsidR="00952D48" w:rsidRPr="00720238" w:rsidRDefault="00952D4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67A9" w14:textId="77777777" w:rsidR="00952D48" w:rsidRPr="00720238" w:rsidRDefault="00952D4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7C36" w14:textId="77777777" w:rsidR="00952D48" w:rsidRPr="00720238" w:rsidRDefault="00952D4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F7D6" w14:textId="77777777" w:rsidR="00952D48" w:rsidRPr="00720238" w:rsidRDefault="00952D4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5C3E0" w14:textId="77777777" w:rsidR="00952D48" w:rsidRPr="00720238" w:rsidRDefault="00952D4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8613D" w14:textId="77777777" w:rsidR="00952D48" w:rsidRPr="00720238" w:rsidRDefault="00952D4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7141E" w14:textId="77777777" w:rsidR="00952D48" w:rsidRPr="00720238" w:rsidRDefault="00952D4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52D48" w:rsidRPr="00720238" w14:paraId="7CC72B6A" w14:textId="77777777" w:rsidTr="00952D48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0329F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2E05D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6517D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5.8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0EC13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2.0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4934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60.9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217D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98.5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8AD6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3.4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DFBB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44.6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4ADF2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699.40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12C6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349.22</w:t>
            </w:r>
          </w:p>
        </w:tc>
      </w:tr>
      <w:tr w:rsidR="00952D48" w:rsidRPr="00720238" w14:paraId="6A00922B" w14:textId="77777777" w:rsidTr="00952D48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97A83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0147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3ED37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7.2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02A73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1.2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64F5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9.5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2C30D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00.9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19E77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8.0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25C8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59.5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B2860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09.68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9FA1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915.86</w:t>
            </w:r>
          </w:p>
        </w:tc>
      </w:tr>
      <w:tr w:rsidR="00952D48" w:rsidRPr="00720238" w14:paraId="7F6701F4" w14:textId="77777777" w:rsidTr="00952D48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45BAE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DF6CE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21973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4.9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717BC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33.15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661AA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67.78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D6C7A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07.3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78D98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0.8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AAB3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2.4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494DC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89.21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F7637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107.88</w:t>
            </w:r>
          </w:p>
        </w:tc>
      </w:tr>
      <w:tr w:rsidR="00952D48" w:rsidRPr="00720238" w14:paraId="7A77C619" w14:textId="77777777" w:rsidTr="00952D48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2F603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. </w:t>
            </w:r>
            <w:proofErr w:type="spellStart"/>
            <w:r w:rsidRPr="0072023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imicola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49B0C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D98D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C6EC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61744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42C7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9932D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F8BE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713B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2C6F7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52D48" w:rsidRPr="00720238" w14:paraId="3E944823" w14:textId="77777777" w:rsidTr="00952D48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79B26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FA90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44686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6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23ED9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3.79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DF35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13.6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AC99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45.5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5A32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.2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30AB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55.1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D762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14.54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741C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142.21</w:t>
            </w:r>
          </w:p>
        </w:tc>
      </w:tr>
      <w:tr w:rsidR="00952D48" w:rsidRPr="00720238" w14:paraId="2A3C94F2" w14:textId="77777777" w:rsidTr="00952D48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4B1E" w14:textId="13C1E606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EA705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4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A64F3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.7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9AF6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.32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8C3A9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63.3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DA46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31.8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08BE5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9.0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38937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71.5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BF3A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52.48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C90C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106.29</w:t>
            </w:r>
          </w:p>
        </w:tc>
      </w:tr>
      <w:tr w:rsidR="00952D48" w:rsidRPr="00720238" w14:paraId="6EA9937E" w14:textId="77777777" w:rsidTr="00952D48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DB9B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C565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1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5F60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8.0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3BBBF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6.08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64801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72.3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5425A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18.9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F576E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6.3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DD8C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60.1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FB61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63.68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A8EE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546.66</w:t>
            </w:r>
          </w:p>
        </w:tc>
      </w:tr>
      <w:tr w:rsidR="00952D48" w:rsidRPr="00720238" w14:paraId="4ADEFDFE" w14:textId="77777777" w:rsidTr="00952D48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E1FC" w14:textId="77777777" w:rsidR="00952D48" w:rsidRPr="00952D48" w:rsidRDefault="00952D4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Heat-killed </w:t>
            </w:r>
            <w:r w:rsidRPr="00952D4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72023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C. </w:t>
            </w:r>
            <w:proofErr w:type="spellStart"/>
            <w:r w:rsidRPr="0072023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imicola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8C2B3A" w14:textId="47C0B98B" w:rsidR="00952D48" w:rsidRPr="00720238" w:rsidRDefault="00952D4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343D5" w14:textId="77777777" w:rsidR="00952D48" w:rsidRPr="00720238" w:rsidRDefault="00952D4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34A4" w14:textId="77777777" w:rsidR="00952D48" w:rsidRPr="00720238" w:rsidRDefault="00952D4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677EF" w14:textId="77777777" w:rsidR="00952D48" w:rsidRPr="00720238" w:rsidRDefault="00952D4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3C525" w14:textId="77777777" w:rsidR="00952D48" w:rsidRPr="00720238" w:rsidRDefault="00952D4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F48F" w14:textId="77777777" w:rsidR="00952D48" w:rsidRPr="00720238" w:rsidRDefault="00952D4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8DCCD" w14:textId="77777777" w:rsidR="00952D48" w:rsidRPr="00720238" w:rsidRDefault="00952D4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B8FEC" w14:textId="77777777" w:rsidR="00952D48" w:rsidRPr="00720238" w:rsidRDefault="00952D4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1659" w14:textId="77777777" w:rsidR="00952D48" w:rsidRPr="00720238" w:rsidRDefault="00952D48" w:rsidP="0095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952D48" w:rsidRPr="00720238" w14:paraId="515B1BB5" w14:textId="77777777" w:rsidTr="00952D48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D2D0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51BA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21014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.3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C25B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5.2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F6E6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7.9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A73A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60.5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F3575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11.8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BE19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238.2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36A79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821.47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86FF0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752.07</w:t>
            </w:r>
          </w:p>
        </w:tc>
      </w:tr>
      <w:tr w:rsidR="00952D48" w:rsidRPr="00720238" w14:paraId="65DF1B25" w14:textId="77777777" w:rsidTr="00952D48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2E092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E1782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07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8A13B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.81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E2775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1.31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70DE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27.66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EBCA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46.89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5084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5.95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B144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792.1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26B53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074.08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C1F07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241.82</w:t>
            </w:r>
          </w:p>
        </w:tc>
      </w:tr>
      <w:tr w:rsidR="00952D48" w:rsidRPr="00720238" w14:paraId="3701BA56" w14:textId="77777777" w:rsidTr="00952D48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13ED9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CD99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013FC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4.0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AD99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0.70</w:t>
            </w:r>
          </w:p>
        </w:tc>
        <w:tc>
          <w:tcPr>
            <w:tcW w:w="1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9495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07.42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F557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00.64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7E2F3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02.40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A3DAB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519.83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CE91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613.48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D7DD9" w14:textId="77777777" w:rsidR="00720238" w:rsidRPr="00720238" w:rsidRDefault="00720238" w:rsidP="00952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72023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502.28</w:t>
            </w:r>
          </w:p>
        </w:tc>
      </w:tr>
    </w:tbl>
    <w:p w14:paraId="4F132939" w14:textId="77777777" w:rsidR="00720238" w:rsidRDefault="00720238"/>
    <w:p w14:paraId="792AC9FB" w14:textId="77777777" w:rsidR="00577CA9" w:rsidRDefault="00577CA9"/>
    <w:p w14:paraId="58829F1A" w14:textId="77777777" w:rsidR="00577CA9" w:rsidRDefault="00577CA9"/>
    <w:p w14:paraId="7CDD6C27" w14:textId="014470BB" w:rsidR="00577CA9" w:rsidRDefault="00577CA9">
      <w:r>
        <w:lastRenderedPageBreak/>
        <w:t xml:space="preserve">Table S4. </w:t>
      </w:r>
      <w:r w:rsidRPr="00577CA9">
        <w:t xml:space="preserve">Bayesian t-test pairwise comparisons for </w:t>
      </w:r>
      <w:proofErr w:type="gramStart"/>
      <w:r w:rsidRPr="00577CA9">
        <w:t>As</w:t>
      </w:r>
      <w:proofErr w:type="gramEnd"/>
      <w:r w:rsidRPr="00577CA9">
        <w:t xml:space="preserve"> concentration in each culture condition. CC=</w:t>
      </w:r>
      <w:r w:rsidRPr="00577CA9">
        <w:t xml:space="preserve"> </w:t>
      </w:r>
      <w:r w:rsidRPr="00577CA9">
        <w:rPr>
          <w:i/>
          <w:iCs/>
        </w:rPr>
        <w:t xml:space="preserve">C. </w:t>
      </w:r>
      <w:proofErr w:type="spellStart"/>
      <w:r w:rsidRPr="00577CA9">
        <w:rPr>
          <w:i/>
          <w:iCs/>
        </w:rPr>
        <w:t>cubana</w:t>
      </w:r>
      <w:proofErr w:type="spellEnd"/>
      <w:r w:rsidRPr="00577CA9">
        <w:t>, ES=</w:t>
      </w:r>
      <w:r w:rsidRPr="00577CA9">
        <w:rPr>
          <w:i/>
          <w:iCs/>
        </w:rPr>
        <w:t xml:space="preserve">E. </w:t>
      </w:r>
      <w:proofErr w:type="spellStart"/>
      <w:r w:rsidRPr="00577CA9">
        <w:rPr>
          <w:i/>
          <w:iCs/>
        </w:rPr>
        <w:t>shaposhnikovii</w:t>
      </w:r>
      <w:proofErr w:type="spellEnd"/>
      <w:r w:rsidRPr="00577CA9">
        <w:t>, FGL=Green Lake, SB=Shark Bay, HSB= Heat-killed Shark Bay, CL=</w:t>
      </w:r>
      <w:r w:rsidRPr="00577CA9">
        <w:t xml:space="preserve"> </w:t>
      </w:r>
      <w:r w:rsidRPr="00577CA9">
        <w:rPr>
          <w:i/>
          <w:iCs/>
        </w:rPr>
        <w:t xml:space="preserve">C. </w:t>
      </w:r>
      <w:proofErr w:type="spellStart"/>
      <w:r w:rsidRPr="00577CA9">
        <w:rPr>
          <w:i/>
          <w:iCs/>
        </w:rPr>
        <w:t>limicola</w:t>
      </w:r>
      <w:proofErr w:type="spellEnd"/>
      <w:r w:rsidRPr="00577CA9">
        <w:t xml:space="preserve">, HCL=Heat-killed </w:t>
      </w:r>
      <w:r w:rsidRPr="00577CA9">
        <w:rPr>
          <w:i/>
          <w:iCs/>
        </w:rPr>
        <w:t xml:space="preserve">C. </w:t>
      </w:r>
      <w:proofErr w:type="spellStart"/>
      <w:r w:rsidRPr="00577CA9">
        <w:rPr>
          <w:i/>
          <w:iCs/>
        </w:rPr>
        <w:t>limicola</w:t>
      </w:r>
      <w:proofErr w:type="spellEnd"/>
      <w:r w:rsidR="00797AD2">
        <w:t>.</w:t>
      </w:r>
    </w:p>
    <w:p w14:paraId="11C1FA27" w14:textId="77777777" w:rsidR="00D75C90" w:rsidRDefault="00D75C90"/>
    <w:tbl>
      <w:tblPr>
        <w:tblW w:w="5524" w:type="dxa"/>
        <w:jc w:val="center"/>
        <w:tblLook w:val="04A0" w:firstRow="1" w:lastRow="0" w:firstColumn="1" w:lastColumn="0" w:noHBand="0" w:noVBand="1"/>
      </w:tblPr>
      <w:tblGrid>
        <w:gridCol w:w="2269"/>
        <w:gridCol w:w="1531"/>
        <w:gridCol w:w="1724"/>
      </w:tblGrid>
      <w:tr w:rsidR="00D75C90" w:rsidRPr="00D75C90" w14:paraId="737F800D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00456" w14:textId="1DD65EE5" w:rsidR="00D75C90" w:rsidRPr="00D75C90" w:rsidRDefault="00D75C90" w:rsidP="00D75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Pairwise Comparison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33B91" w14:textId="44033216" w:rsidR="00D75C90" w:rsidRPr="00D75C90" w:rsidRDefault="00D75C90" w:rsidP="00D75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Bayes Factor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13233" w14:textId="612A02E3" w:rsidR="00D75C90" w:rsidRPr="00D75C90" w:rsidRDefault="00D75C90" w:rsidP="00D75C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Estimated Error</w:t>
            </w:r>
          </w:p>
        </w:tc>
      </w:tr>
      <w:tr w:rsidR="00D75C90" w:rsidRPr="00D75C90" w14:paraId="6508D8DD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07565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C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CC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49B80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066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686D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</w:tr>
      <w:tr w:rsidR="00D75C90" w:rsidRPr="00D75C90" w14:paraId="4DDD2296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48A20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C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3C06B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.777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BE0F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131e-06</w:t>
            </w:r>
          </w:p>
        </w:tc>
      </w:tr>
      <w:tr w:rsidR="00D75C90" w:rsidRPr="00D75C90" w14:paraId="4B56A459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A5DD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C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BF329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64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C70F7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698e-05</w:t>
            </w:r>
          </w:p>
        </w:tc>
      </w:tr>
      <w:tr w:rsidR="00D75C90" w:rsidRPr="00D75C90" w14:paraId="027FB146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BC478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C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ES ASIII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D1D23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76.473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3B6FC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35e-06</w:t>
            </w:r>
          </w:p>
        </w:tc>
      </w:tr>
      <w:tr w:rsidR="00D75C90" w:rsidRPr="00D75C90" w14:paraId="797F2521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08818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C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ES ASV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1ED5E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2.398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C0818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693e-08</w:t>
            </w:r>
          </w:p>
        </w:tc>
      </w:tr>
      <w:tr w:rsidR="00D75C90" w:rsidRPr="00D75C90" w14:paraId="086B5A3F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06DD5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C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FGL ASIII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24E2E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6.348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37B1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425e-09</w:t>
            </w:r>
          </w:p>
        </w:tc>
      </w:tr>
      <w:tr w:rsidR="00D75C90" w:rsidRPr="00D75C90" w14:paraId="389B1AA9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1C74E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C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FGL ASV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B974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.003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60E0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07e-05</w:t>
            </w:r>
          </w:p>
        </w:tc>
      </w:tr>
      <w:tr w:rsidR="00D75C90" w:rsidRPr="00D75C90" w14:paraId="359EB07E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AA275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C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H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2CE8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.892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2A847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34e-06</w:t>
            </w:r>
          </w:p>
        </w:tc>
      </w:tr>
      <w:tr w:rsidR="00D75C90" w:rsidRPr="00D75C90" w14:paraId="36711D3A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59FA0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C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H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8C66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239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C05A3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86e-07</w:t>
            </w:r>
          </w:p>
        </w:tc>
      </w:tr>
      <w:tr w:rsidR="00D75C90" w:rsidRPr="00D75C90" w14:paraId="3570A097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AF9D6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C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H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5053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201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941DE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73e-05</w:t>
            </w:r>
          </w:p>
        </w:tc>
      </w:tr>
      <w:tr w:rsidR="00D75C90" w:rsidRPr="00D75C90" w14:paraId="375EA548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8A83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C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H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78C45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72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1440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50e-05</w:t>
            </w:r>
          </w:p>
        </w:tc>
      </w:tr>
      <w:tr w:rsidR="00D75C90" w:rsidRPr="00D75C90" w14:paraId="4F50E49E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78051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C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7000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901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A245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45e-05</w:t>
            </w:r>
          </w:p>
        </w:tc>
      </w:tr>
      <w:tr w:rsidR="00D75C90" w:rsidRPr="00D75C90" w14:paraId="52D3A89F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F5A09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C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E06E6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23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9A84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38e-06</w:t>
            </w:r>
          </w:p>
        </w:tc>
      </w:tr>
      <w:tr w:rsidR="00D75C90" w:rsidRPr="00D75C90" w14:paraId="7C5CD535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8C08B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C ASV vs 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53BD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6.987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C38D4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409e-07</w:t>
            </w:r>
          </w:p>
        </w:tc>
      </w:tr>
      <w:tr w:rsidR="00D75C90" w:rsidRPr="00D75C90" w14:paraId="2E98A1B4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C5B4D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C ASV vs 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754FE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180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45AB4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855e-05</w:t>
            </w:r>
          </w:p>
        </w:tc>
      </w:tr>
      <w:tr w:rsidR="00D75C90" w:rsidRPr="00D75C90" w14:paraId="2C138116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48F6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C ASV vs ES ASIII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BE5A6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29.314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5FACD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632e-07</w:t>
            </w:r>
          </w:p>
        </w:tc>
      </w:tr>
      <w:tr w:rsidR="00D75C90" w:rsidRPr="00D75C90" w14:paraId="0CC888B6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F114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C ASV vs ES ASV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35B4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7.927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4FF07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317e-09</w:t>
            </w:r>
          </w:p>
        </w:tc>
      </w:tr>
      <w:tr w:rsidR="00D75C90" w:rsidRPr="00D75C90" w14:paraId="10EB5376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6771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C ASV vs FGL ASIII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A0BCD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5.252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3A8B0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8427e-08</w:t>
            </w:r>
          </w:p>
        </w:tc>
      </w:tr>
      <w:tr w:rsidR="00D75C90" w:rsidRPr="00D75C90" w14:paraId="7BCEEE85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A285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C ASV vs FGL ASV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09B2F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272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E563A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766e-05</w:t>
            </w:r>
          </w:p>
        </w:tc>
      </w:tr>
      <w:tr w:rsidR="00D75C90" w:rsidRPr="00D75C90" w14:paraId="41952140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16378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C ASV vs H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D5DF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9.332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6BFB4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71e-05</w:t>
            </w:r>
          </w:p>
        </w:tc>
      </w:tr>
      <w:tr w:rsidR="00D75C90" w:rsidRPr="00D75C90" w14:paraId="60EBC28C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6B52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C ASV vs H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6DECF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87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EA9FB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</w:tr>
      <w:tr w:rsidR="00D75C90" w:rsidRPr="00D75C90" w14:paraId="6C8B5023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34FD2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C ASV vs H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A18C2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.062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B2C7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86e-05</w:t>
            </w:r>
          </w:p>
        </w:tc>
      </w:tr>
      <w:tr w:rsidR="00D75C90" w:rsidRPr="00D75C90" w14:paraId="40BA00F0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325F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C ASV vs H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F3050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71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6A0B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410e-05</w:t>
            </w:r>
          </w:p>
        </w:tc>
      </w:tr>
      <w:tr w:rsidR="00D75C90" w:rsidRPr="00D75C90" w14:paraId="3522CFFB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2C1F7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C ASV vs 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80535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.683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CB259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57e-05</w:t>
            </w:r>
          </w:p>
        </w:tc>
      </w:tr>
      <w:tr w:rsidR="00D75C90" w:rsidRPr="00D75C90" w14:paraId="7D9DB66F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1AD3F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C ASV vs 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144A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81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742E2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</w:tr>
      <w:tr w:rsidR="00D75C90" w:rsidRPr="00D75C90" w14:paraId="7CFD0597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CB477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4018A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554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C979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24e-05</w:t>
            </w:r>
          </w:p>
        </w:tc>
      </w:tr>
      <w:tr w:rsidR="00D75C90" w:rsidRPr="00D75C90" w14:paraId="3DE9E0DC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C5B82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ES ASIII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420C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.345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5AC8F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10e-07</w:t>
            </w:r>
          </w:p>
        </w:tc>
      </w:tr>
      <w:tr w:rsidR="00D75C90" w:rsidRPr="00D75C90" w14:paraId="174627FD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43BF3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ES ASV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CC5ED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210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D71B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632e-05</w:t>
            </w:r>
          </w:p>
        </w:tc>
      </w:tr>
      <w:tr w:rsidR="00D75C90" w:rsidRPr="00D75C90" w14:paraId="5A574CF1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CE14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FGL ASIII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6C5CF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40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F694C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43e-06</w:t>
            </w:r>
          </w:p>
        </w:tc>
      </w:tr>
      <w:tr w:rsidR="00D75C90" w:rsidRPr="00D75C90" w14:paraId="6BD680AE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AC90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FGL ASV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098C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9.882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715A7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702e-09</w:t>
            </w:r>
          </w:p>
        </w:tc>
      </w:tr>
      <w:tr w:rsidR="00D75C90" w:rsidRPr="00D75C90" w14:paraId="3F2C80AA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8B53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H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4A939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83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C0C8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50e-05</w:t>
            </w:r>
          </w:p>
        </w:tc>
      </w:tr>
      <w:tr w:rsidR="00D75C90" w:rsidRPr="00D75C90" w14:paraId="7080C78F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0C297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HCL ASV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E39D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4.129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BFD3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45e-08</w:t>
            </w:r>
          </w:p>
        </w:tc>
      </w:tr>
      <w:tr w:rsidR="00D75C90" w:rsidRPr="00D75C90" w14:paraId="6D776A69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A4D9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H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E1E2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50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9F21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525e-07</w:t>
            </w:r>
          </w:p>
        </w:tc>
      </w:tr>
      <w:tr w:rsidR="00D75C90" w:rsidRPr="00D75C90" w14:paraId="288E5872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A2B8B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H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2E76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313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6332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732e-07</w:t>
            </w:r>
          </w:p>
        </w:tc>
      </w:tr>
      <w:tr w:rsidR="00D75C90" w:rsidRPr="00D75C90" w14:paraId="3A1915F4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3DABD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SB ASIII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B6FE1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507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0083F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23e-05</w:t>
            </w:r>
          </w:p>
        </w:tc>
      </w:tr>
      <w:tr w:rsidR="00D75C90" w:rsidRPr="00D75C90" w14:paraId="654F60B9" w14:textId="77777777" w:rsidTr="00D75C90">
        <w:trPr>
          <w:trHeight w:val="300"/>
          <w:jc w:val="center"/>
        </w:trPr>
        <w:tc>
          <w:tcPr>
            <w:tcW w:w="22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C0CE7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SB ASV</w:t>
            </w:r>
          </w:p>
        </w:tc>
        <w:tc>
          <w:tcPr>
            <w:tcW w:w="15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7DCE7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.211</w:t>
            </w:r>
          </w:p>
        </w:tc>
        <w:tc>
          <w:tcPr>
            <w:tcW w:w="17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3B72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55e-05</w:t>
            </w:r>
          </w:p>
        </w:tc>
      </w:tr>
      <w:tr w:rsidR="00D75C90" w:rsidRPr="00D75C90" w14:paraId="20682BF1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9105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ES ASIII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314D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3.794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6318F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84e-06</w:t>
            </w:r>
          </w:p>
        </w:tc>
      </w:tr>
      <w:tr w:rsidR="00D75C90" w:rsidRPr="00D75C90" w14:paraId="640E82A1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A9318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ES ASV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9D1B1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.586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4233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85e-07</w:t>
            </w:r>
          </w:p>
        </w:tc>
      </w:tr>
      <w:tr w:rsidR="00D75C90" w:rsidRPr="00D75C90" w14:paraId="3965A6FE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4E1B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FGL ASIII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F1FB3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692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FF136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489e-07</w:t>
            </w:r>
          </w:p>
        </w:tc>
      </w:tr>
      <w:tr w:rsidR="00D75C90" w:rsidRPr="00D75C90" w14:paraId="5518C1D8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43A37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FGL ASV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FE97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672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9994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30e-05</w:t>
            </w:r>
          </w:p>
        </w:tc>
      </w:tr>
      <w:tr w:rsidR="00D75C90" w:rsidRPr="00D75C90" w14:paraId="38C882AE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16EA2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H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E1DA9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23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A9F2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</w:tr>
      <w:tr w:rsidR="00D75C90" w:rsidRPr="00D75C90" w14:paraId="72A1DDE4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17E9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HCL ASV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44984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709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5412A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87e-07</w:t>
            </w:r>
          </w:p>
        </w:tc>
      </w:tr>
      <w:tr w:rsidR="00D75C90" w:rsidRPr="00D75C90" w14:paraId="7C7A5BE5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7AC6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H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4DD03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26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FA92F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032e-05</w:t>
            </w:r>
          </w:p>
        </w:tc>
      </w:tr>
      <w:tr w:rsidR="00D75C90" w:rsidRPr="00D75C90" w14:paraId="4CF4953E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48A3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H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39D5B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41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8ADE9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30e-06</w:t>
            </w:r>
          </w:p>
        </w:tc>
      </w:tr>
      <w:tr w:rsidR="00D75C90" w:rsidRPr="00D75C90" w14:paraId="13C93A58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3DF1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B3F42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9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6B8B8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93e-05</w:t>
            </w:r>
          </w:p>
        </w:tc>
      </w:tr>
      <w:tr w:rsidR="00D75C90" w:rsidRPr="00D75C90" w14:paraId="04F3B1A7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01118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C985E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9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E0F08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87e-05</w:t>
            </w:r>
          </w:p>
        </w:tc>
      </w:tr>
      <w:tr w:rsidR="00D75C90" w:rsidRPr="00D75C90" w14:paraId="24A20EAA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2FE01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S ASIII vs ES ASV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37E3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75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0343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801e-05</w:t>
            </w:r>
          </w:p>
        </w:tc>
      </w:tr>
      <w:tr w:rsidR="00D75C90" w:rsidRPr="00D75C90" w14:paraId="4008ED78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43D4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ES ASIII vs FG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C256E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6.948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F21D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88e-06</w:t>
            </w:r>
          </w:p>
        </w:tc>
      </w:tr>
      <w:tr w:rsidR="00D75C90" w:rsidRPr="00D75C90" w14:paraId="18E07416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F182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ES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FGL ASV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C4B2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768.800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9AA8C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79e-07</w:t>
            </w:r>
          </w:p>
        </w:tc>
      </w:tr>
      <w:tr w:rsidR="00D75C90" w:rsidRPr="00D75C90" w14:paraId="4DEF8F3B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21E72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ES ASIII vs H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6ECEF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.392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477E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643e-06</w:t>
            </w:r>
          </w:p>
        </w:tc>
      </w:tr>
      <w:tr w:rsidR="00D75C90" w:rsidRPr="00D75C90" w14:paraId="746B1F4E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697D5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ES ASIII vs H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BB891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81.076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48BFC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780e-07</w:t>
            </w:r>
          </w:p>
        </w:tc>
      </w:tr>
      <w:tr w:rsidR="00D75C90" w:rsidRPr="00D75C90" w14:paraId="3AD989CE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EE98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ES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H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A0F6A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2.128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3950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285e-07</w:t>
            </w:r>
          </w:p>
        </w:tc>
      </w:tr>
      <w:tr w:rsidR="00D75C90" w:rsidRPr="00D75C90" w14:paraId="1201E8F5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7236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ES ASIII vs H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5B4E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0.231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5A96F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35e-06</w:t>
            </w:r>
          </w:p>
        </w:tc>
      </w:tr>
      <w:tr w:rsidR="00D75C90" w:rsidRPr="00D75C90" w14:paraId="710F664E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CC7A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ES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5D7A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6.951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0696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337e-08</w:t>
            </w:r>
          </w:p>
        </w:tc>
      </w:tr>
      <w:tr w:rsidR="00D75C90" w:rsidRPr="00D75C90" w14:paraId="699624F5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4B8EA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ES ASIII vs 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6EF81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62.018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0380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39e-09</w:t>
            </w:r>
          </w:p>
        </w:tc>
      </w:tr>
      <w:tr w:rsidR="00D75C90" w:rsidRPr="00D75C90" w14:paraId="69FEFE79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4B494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ES ASV vs FG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68FB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219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84F83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29e-05</w:t>
            </w:r>
          </w:p>
        </w:tc>
      </w:tr>
      <w:tr w:rsidR="00D75C90" w:rsidRPr="00D75C90" w14:paraId="17FFEC38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5666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S ASV vs FGL ASV</w:t>
            </w:r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07D38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56.332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920D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39-06</w:t>
            </w:r>
          </w:p>
        </w:tc>
      </w:tr>
      <w:tr w:rsidR="00D75C90" w:rsidRPr="00D75C90" w14:paraId="3D198BFA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DE9C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ES ASV vs H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9DE56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516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7702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98e-05</w:t>
            </w:r>
          </w:p>
        </w:tc>
      </w:tr>
      <w:tr w:rsidR="00D75C90" w:rsidRPr="00D75C90" w14:paraId="75D6C834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BC03A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ES ASV vs H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A32B4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5.568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2817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37e-09</w:t>
            </w:r>
          </w:p>
        </w:tc>
      </w:tr>
      <w:tr w:rsidR="00D75C90" w:rsidRPr="00D75C90" w14:paraId="6ED10E7A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B6887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ES ASV vs H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5E3A0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.328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5023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337e-07</w:t>
            </w:r>
          </w:p>
        </w:tc>
      </w:tr>
      <w:tr w:rsidR="00D75C90" w:rsidRPr="00D75C90" w14:paraId="6682C837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4E43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ES ASV vs H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486A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.812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EFD1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815e-06</w:t>
            </w:r>
          </w:p>
        </w:tc>
      </w:tr>
      <w:tr w:rsidR="00D75C90" w:rsidRPr="00D75C90" w14:paraId="2EF7FD5C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D507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ES ASV vs 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433D3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.208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50E06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61e-05</w:t>
            </w:r>
          </w:p>
        </w:tc>
      </w:tr>
      <w:tr w:rsidR="00D75C90" w:rsidRPr="00D75C90" w14:paraId="02BFB882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6B97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ES ASV vs 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F7066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0.087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7CC26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200e-07</w:t>
            </w:r>
          </w:p>
        </w:tc>
      </w:tr>
      <w:tr w:rsidR="00D75C90" w:rsidRPr="00D75C90" w14:paraId="112F51BB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F985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FGL ASIII vs FG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20FD4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21.587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5FE72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263e-07</w:t>
            </w:r>
          </w:p>
        </w:tc>
      </w:tr>
      <w:tr w:rsidR="00D75C90" w:rsidRPr="00D75C90" w14:paraId="60F7F02F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1F37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FG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H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683B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41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84D0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247e-05</w:t>
            </w:r>
          </w:p>
        </w:tc>
      </w:tr>
      <w:tr w:rsidR="00D75C90" w:rsidRPr="00D75C90" w14:paraId="6937E266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62600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FG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H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C8932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9.668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809AC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01e-09</w:t>
            </w:r>
          </w:p>
        </w:tc>
      </w:tr>
      <w:tr w:rsidR="00D75C90" w:rsidRPr="00D75C90" w14:paraId="1D9A1D12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557DF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FG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H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C04F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628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6564F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360-07</w:t>
            </w:r>
          </w:p>
        </w:tc>
      </w:tr>
      <w:tr w:rsidR="00D75C90" w:rsidRPr="00D75C90" w14:paraId="54640382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A057E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FG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H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19753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.875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74237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742e-08</w:t>
            </w:r>
          </w:p>
        </w:tc>
      </w:tr>
      <w:tr w:rsidR="00D75C90" w:rsidRPr="00D75C90" w14:paraId="2A71A9AB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76FAA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FG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393A5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853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3CDF9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19e-05</w:t>
            </w:r>
          </w:p>
        </w:tc>
      </w:tr>
      <w:tr w:rsidR="00D75C90" w:rsidRPr="00D75C90" w14:paraId="62B5B62F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6C149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FGL ASIII vs 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0840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8.982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36D52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684e-06</w:t>
            </w:r>
          </w:p>
        </w:tc>
      </w:tr>
      <w:tr w:rsidR="00D75C90" w:rsidRPr="00D75C90" w14:paraId="18329B47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B0948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FG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H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FF1B0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5.464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7C162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0745e-08</w:t>
            </w:r>
          </w:p>
        </w:tc>
      </w:tr>
      <w:tr w:rsidR="00D75C90" w:rsidRPr="00D75C90" w14:paraId="05A84E0D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C1FD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FG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H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E06E3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65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B1598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85e-05</w:t>
            </w:r>
          </w:p>
        </w:tc>
      </w:tr>
      <w:tr w:rsidR="00D75C90" w:rsidRPr="00D75C90" w14:paraId="4A793143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F681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FG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H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8C06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1.454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C83B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87e-06</w:t>
            </w:r>
          </w:p>
        </w:tc>
      </w:tr>
      <w:tr w:rsidR="00D75C90" w:rsidRPr="00D75C90" w14:paraId="48901BCD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A92A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FG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H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7138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.082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5DB1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485e-06</w:t>
            </w:r>
          </w:p>
        </w:tc>
      </w:tr>
      <w:tr w:rsidR="00D75C90" w:rsidRPr="00D75C90" w14:paraId="593DA168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72C5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FG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CD99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3.472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E6536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03e-06</w:t>
            </w:r>
          </w:p>
        </w:tc>
      </w:tr>
      <w:tr w:rsidR="00D75C90" w:rsidRPr="00D75C90" w14:paraId="6C573C0D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5F5FD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FG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AB144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581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F6D0B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09e-05</w:t>
            </w:r>
          </w:p>
        </w:tc>
      </w:tr>
      <w:tr w:rsidR="00D75C90" w:rsidRPr="00D75C90" w14:paraId="510BD0EE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79EB4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H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H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05374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.867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E70D7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688e-06</w:t>
            </w:r>
          </w:p>
        </w:tc>
      </w:tr>
      <w:tr w:rsidR="00D75C90" w:rsidRPr="00D75C90" w14:paraId="1E2A9546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B18CC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H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H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317E3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39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827C5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</w:tr>
      <w:tr w:rsidR="00D75C90" w:rsidRPr="00D75C90" w14:paraId="60D9221B" w14:textId="77777777" w:rsidTr="00D75C90">
        <w:trPr>
          <w:trHeight w:val="300"/>
          <w:jc w:val="center"/>
        </w:trPr>
        <w:tc>
          <w:tcPr>
            <w:tcW w:w="22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56B3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H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H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</w:p>
        </w:tc>
        <w:tc>
          <w:tcPr>
            <w:tcW w:w="15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FAAD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794</w:t>
            </w:r>
          </w:p>
        </w:tc>
        <w:tc>
          <w:tcPr>
            <w:tcW w:w="172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49D07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641e-05</w:t>
            </w:r>
          </w:p>
        </w:tc>
      </w:tr>
      <w:tr w:rsidR="00D75C90" w:rsidRPr="00D75C90" w14:paraId="4E59B884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E5CB9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H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E2CD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71</w:t>
            </w:r>
          </w:p>
        </w:tc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491C9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676e-05</w:t>
            </w:r>
          </w:p>
        </w:tc>
      </w:tr>
      <w:tr w:rsidR="00D75C90" w:rsidRPr="00D75C90" w14:paraId="6531B62F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7A64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H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C3162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875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F5B63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545e-07</w:t>
            </w:r>
          </w:p>
        </w:tc>
      </w:tr>
      <w:tr w:rsidR="00D75C90" w:rsidRPr="00D75C90" w14:paraId="58353771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72561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H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H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1E130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.729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DE4F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707e-06</w:t>
            </w:r>
          </w:p>
        </w:tc>
      </w:tr>
      <w:tr w:rsidR="00D75C90" w:rsidRPr="00D75C90" w14:paraId="6134594D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D37A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H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H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B899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575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BB826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87e-07</w:t>
            </w:r>
          </w:p>
        </w:tc>
      </w:tr>
      <w:tr w:rsidR="00D75C90" w:rsidRPr="00D75C90" w14:paraId="3C9CF27C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D476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H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D8583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.350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7D9D7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64e-07</w:t>
            </w:r>
          </w:p>
        </w:tc>
      </w:tr>
      <w:tr w:rsidR="00D75C90" w:rsidRPr="00D75C90" w14:paraId="415CA6F7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F4FAB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HCL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3E0C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119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90DA1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679e-06</w:t>
            </w:r>
          </w:p>
        </w:tc>
      </w:tr>
      <w:tr w:rsidR="00D75C90" w:rsidRPr="00D75C90" w14:paraId="77FEB277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E2487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H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H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C1DDD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64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AAC9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688e-05</w:t>
            </w:r>
          </w:p>
        </w:tc>
      </w:tr>
      <w:tr w:rsidR="00D75C90" w:rsidRPr="00D75C90" w14:paraId="179B327C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16A15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H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F5BDB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58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3AB31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876e-06</w:t>
            </w:r>
          </w:p>
        </w:tc>
      </w:tr>
      <w:tr w:rsidR="00D75C90" w:rsidRPr="00D75C90" w14:paraId="3E31F281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C794E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H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674A7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659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D53A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173e-07</w:t>
            </w:r>
          </w:p>
        </w:tc>
      </w:tr>
      <w:tr w:rsidR="00D75C90" w:rsidRPr="00D75C90" w14:paraId="0DEAAF65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10FF0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HSB ASV vs 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D3231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368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70FF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</w:tr>
      <w:tr w:rsidR="00D75C90" w:rsidRPr="00D75C90" w14:paraId="456F980A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777A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HSB ASV vs 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F6F97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19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8DFD3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66e-05</w:t>
            </w:r>
          </w:p>
        </w:tc>
      </w:tr>
      <w:tr w:rsidR="00D75C90" w:rsidRPr="00D75C90" w14:paraId="07285A28" w14:textId="77777777" w:rsidTr="00D75C90">
        <w:trPr>
          <w:trHeight w:val="300"/>
          <w:jc w:val="center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912C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II</w:t>
            </w:r>
            <w:proofErr w:type="spellEnd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vs SB </w:t>
            </w:r>
            <w:proofErr w:type="spellStart"/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V</w:t>
            </w:r>
            <w:proofErr w:type="spellEnd"/>
          </w:p>
        </w:tc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2125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279</w:t>
            </w:r>
          </w:p>
        </w:tc>
        <w:tc>
          <w:tcPr>
            <w:tcW w:w="1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27250" w14:textId="77777777" w:rsidR="00D75C90" w:rsidRPr="00D75C90" w:rsidRDefault="00D75C90" w:rsidP="00D75C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75C9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</w:tr>
    </w:tbl>
    <w:p w14:paraId="269D79A6" w14:textId="77777777" w:rsidR="00D75C90" w:rsidRDefault="00D75C90"/>
    <w:p w14:paraId="04592C9A" w14:textId="77777777" w:rsidR="00797AD2" w:rsidRDefault="00797AD2"/>
    <w:p w14:paraId="5BBB25AB" w14:textId="77777777" w:rsidR="00797AD2" w:rsidRDefault="00797AD2"/>
    <w:p w14:paraId="7E3C792B" w14:textId="77777777" w:rsidR="00797AD2" w:rsidRDefault="00797AD2"/>
    <w:p w14:paraId="5B6B5A13" w14:textId="77777777" w:rsidR="00797AD2" w:rsidRDefault="00797AD2"/>
    <w:p w14:paraId="73F05416" w14:textId="77777777" w:rsidR="00797AD2" w:rsidRDefault="00797AD2"/>
    <w:p w14:paraId="7E065402" w14:textId="77777777" w:rsidR="00797AD2" w:rsidRDefault="00797AD2"/>
    <w:p w14:paraId="34EF991F" w14:textId="77777777" w:rsidR="00797AD2" w:rsidRDefault="00797AD2"/>
    <w:p w14:paraId="257C4E0F" w14:textId="77777777" w:rsidR="00797AD2" w:rsidRDefault="00797AD2"/>
    <w:p w14:paraId="0E859497" w14:textId="77777777" w:rsidR="00797AD2" w:rsidRDefault="00797AD2"/>
    <w:p w14:paraId="28A00EA1" w14:textId="77777777" w:rsidR="00797AD2" w:rsidRDefault="00797AD2"/>
    <w:p w14:paraId="718F12C5" w14:textId="77777777" w:rsidR="00797AD2" w:rsidRDefault="00797AD2"/>
    <w:p w14:paraId="7EF74162" w14:textId="77777777" w:rsidR="00797AD2" w:rsidRDefault="00797AD2"/>
    <w:p w14:paraId="4B925E27" w14:textId="77777777" w:rsidR="00797AD2" w:rsidRDefault="00797AD2"/>
    <w:p w14:paraId="3EF75200" w14:textId="77777777" w:rsidR="00797AD2" w:rsidRDefault="00797AD2"/>
    <w:p w14:paraId="0EB5AA89" w14:textId="77777777" w:rsidR="00797AD2" w:rsidRDefault="00797AD2"/>
    <w:p w14:paraId="690049AC" w14:textId="77777777" w:rsidR="00797AD2" w:rsidRDefault="00797AD2"/>
    <w:p w14:paraId="22CD93C0" w14:textId="77777777" w:rsidR="00F47678" w:rsidRDefault="00F47678"/>
    <w:p w14:paraId="7F2D5E6C" w14:textId="1E2C4130" w:rsidR="00797AD2" w:rsidRDefault="00797AD2">
      <w:r>
        <w:lastRenderedPageBreak/>
        <w:t xml:space="preserve">Table S5. </w:t>
      </w:r>
      <w:r w:rsidRPr="00797AD2">
        <w:t>Calculated As adsorption coefficient based on ICP-MS data. Coefficients are calculated as the slope from linear regression</w:t>
      </w:r>
      <w:r>
        <w:t>.</w:t>
      </w:r>
    </w:p>
    <w:p w14:paraId="052FA2A7" w14:textId="77777777" w:rsidR="00F47678" w:rsidRDefault="00F47678"/>
    <w:tbl>
      <w:tblPr>
        <w:tblW w:w="8364" w:type="dxa"/>
        <w:jc w:val="center"/>
        <w:tblLook w:val="04A0" w:firstRow="1" w:lastRow="0" w:firstColumn="1" w:lastColumn="0" w:noHBand="0" w:noVBand="1"/>
      </w:tblPr>
      <w:tblGrid>
        <w:gridCol w:w="1980"/>
        <w:gridCol w:w="1134"/>
        <w:gridCol w:w="2359"/>
        <w:gridCol w:w="1474"/>
        <w:gridCol w:w="1417"/>
      </w:tblGrid>
      <w:tr w:rsidR="00F47678" w:rsidRPr="00F47678" w14:paraId="132C7AE4" w14:textId="77777777" w:rsidTr="00F47678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798AA" w14:textId="610C87E4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Enrich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87245" w14:textId="7399AF4D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ondition</w:t>
            </w:r>
          </w:p>
        </w:tc>
        <w:tc>
          <w:tcPr>
            <w:tcW w:w="2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4A9F7" w14:textId="32AB6049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Adsorption </w:t>
            </w:r>
            <w:proofErr w:type="spellStart"/>
            <w:r w:rsidRPr="00F47678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oeff</w:t>
            </w:r>
            <w:proofErr w:type="spellEnd"/>
            <w:r w:rsidRPr="00F47678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. [1] (linear regression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94DF6" w14:textId="38C61CC8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Lower estima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0990D" w14:textId="234AEE2A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Upper estimate</w:t>
            </w:r>
          </w:p>
        </w:tc>
      </w:tr>
      <w:tr w:rsidR="00F47678" w:rsidRPr="00F47678" w14:paraId="5409866C" w14:textId="77777777" w:rsidTr="00F47678">
        <w:trPr>
          <w:trHeight w:val="30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3759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een Lak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F25DA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(</w:t>
            </w:r>
            <w:proofErr w:type="gramEnd"/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II)</w:t>
            </w:r>
          </w:p>
        </w:tc>
        <w:tc>
          <w:tcPr>
            <w:tcW w:w="23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F1D6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18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902F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3510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47</w:t>
            </w:r>
          </w:p>
        </w:tc>
      </w:tr>
      <w:tr w:rsidR="00F47678" w:rsidRPr="00F47678" w14:paraId="09491473" w14:textId="77777777" w:rsidTr="00F47678">
        <w:trPr>
          <w:trHeight w:val="30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6AE63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CB494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(V)</w:t>
            </w:r>
          </w:p>
        </w:tc>
        <w:tc>
          <w:tcPr>
            <w:tcW w:w="2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567A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35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4F74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7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D368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95</w:t>
            </w:r>
          </w:p>
        </w:tc>
      </w:tr>
      <w:tr w:rsidR="00F47678" w:rsidRPr="00F47678" w14:paraId="7998A94A" w14:textId="77777777" w:rsidTr="00F47678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472F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E. s</w:t>
            </w:r>
            <w:proofErr w:type="spellStart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aposhnikovii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1B3E3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(</w:t>
            </w:r>
            <w:proofErr w:type="gramEnd"/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II)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ECED3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59CE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15EB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8</w:t>
            </w:r>
          </w:p>
        </w:tc>
      </w:tr>
      <w:tr w:rsidR="00F47678" w:rsidRPr="00F47678" w14:paraId="0DDE24B7" w14:textId="77777777" w:rsidTr="00F47678">
        <w:trPr>
          <w:trHeight w:val="30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82AD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91E5C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(V)</w:t>
            </w:r>
          </w:p>
        </w:tc>
        <w:tc>
          <w:tcPr>
            <w:tcW w:w="2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E7E78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88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B3A3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6393A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76</w:t>
            </w:r>
          </w:p>
        </w:tc>
      </w:tr>
      <w:tr w:rsidR="00F47678" w:rsidRPr="00F47678" w14:paraId="74151DEE" w14:textId="77777777" w:rsidTr="00F47678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32E44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. c</w:t>
            </w:r>
            <w:proofErr w:type="spellStart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uban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29982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(</w:t>
            </w:r>
            <w:proofErr w:type="gramEnd"/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II)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7C98C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46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D7FA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0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95CAC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92</w:t>
            </w:r>
          </w:p>
        </w:tc>
      </w:tr>
      <w:tr w:rsidR="00F47678" w:rsidRPr="00F47678" w14:paraId="29B0E805" w14:textId="77777777" w:rsidTr="00F47678">
        <w:trPr>
          <w:trHeight w:val="30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A1F6E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B56D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(V)</w:t>
            </w:r>
          </w:p>
        </w:tc>
        <w:tc>
          <w:tcPr>
            <w:tcW w:w="2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0D0BF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33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4E110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B0D10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86</w:t>
            </w:r>
          </w:p>
        </w:tc>
      </w:tr>
      <w:tr w:rsidR="00F47678" w:rsidRPr="00F47678" w14:paraId="4D585AB3" w14:textId="77777777" w:rsidTr="00F47678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CD0E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hark Ba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3F44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(</w:t>
            </w:r>
            <w:proofErr w:type="gramEnd"/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II)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01D9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5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FD320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9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33EAE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04</w:t>
            </w:r>
          </w:p>
        </w:tc>
      </w:tr>
      <w:tr w:rsidR="00F47678" w:rsidRPr="00F47678" w14:paraId="65A04C35" w14:textId="77777777" w:rsidTr="00F47678">
        <w:trPr>
          <w:trHeight w:val="30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556D" w14:textId="440870B3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60C9D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(V)</w:t>
            </w:r>
          </w:p>
        </w:tc>
        <w:tc>
          <w:tcPr>
            <w:tcW w:w="2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ED0F5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44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30C77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7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F352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11</w:t>
            </w:r>
          </w:p>
        </w:tc>
      </w:tr>
      <w:tr w:rsidR="00F47678" w:rsidRPr="00F47678" w14:paraId="60BEC98A" w14:textId="77777777" w:rsidTr="00F47678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68AB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eat-kill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49AD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(</w:t>
            </w:r>
            <w:proofErr w:type="gramEnd"/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II)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5EB8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35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D8FC3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0FA4A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F47678" w:rsidRPr="00F47678" w14:paraId="7327AA5D" w14:textId="77777777" w:rsidTr="00F47678">
        <w:trPr>
          <w:trHeight w:val="30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991D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hark Ba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CA92E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(V)</w:t>
            </w:r>
          </w:p>
        </w:tc>
        <w:tc>
          <w:tcPr>
            <w:tcW w:w="2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13AB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13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64550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3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DEC3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88</w:t>
            </w:r>
          </w:p>
        </w:tc>
      </w:tr>
      <w:tr w:rsidR="00F47678" w:rsidRPr="00F47678" w14:paraId="7D4CEB1A" w14:textId="77777777" w:rsidTr="00F47678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B595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. l</w:t>
            </w:r>
            <w:proofErr w:type="spellStart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micol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0272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(</w:t>
            </w:r>
            <w:proofErr w:type="gramEnd"/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II)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8D025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28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D12A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6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61B29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95</w:t>
            </w:r>
          </w:p>
        </w:tc>
      </w:tr>
      <w:tr w:rsidR="00F47678" w:rsidRPr="00F47678" w14:paraId="79EE1C26" w14:textId="77777777" w:rsidTr="00F47678">
        <w:trPr>
          <w:trHeight w:val="30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44447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C069F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(V)</w:t>
            </w:r>
          </w:p>
        </w:tc>
        <w:tc>
          <w:tcPr>
            <w:tcW w:w="2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EFC2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96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8B1D4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0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AEF61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91</w:t>
            </w:r>
          </w:p>
        </w:tc>
      </w:tr>
      <w:tr w:rsidR="00F47678" w:rsidRPr="00F47678" w14:paraId="4E5EDAC2" w14:textId="77777777" w:rsidTr="00F47678">
        <w:trPr>
          <w:trHeight w:val="300"/>
          <w:jc w:val="center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ADBAF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eat-kill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AA869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gramStart"/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(</w:t>
            </w:r>
            <w:proofErr w:type="gramEnd"/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II)</w:t>
            </w:r>
          </w:p>
        </w:tc>
        <w:tc>
          <w:tcPr>
            <w:tcW w:w="23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83D5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68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6B5B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9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C47E5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44</w:t>
            </w:r>
          </w:p>
        </w:tc>
      </w:tr>
      <w:tr w:rsidR="00F47678" w:rsidRPr="00F47678" w14:paraId="2BA656CE" w14:textId="77777777" w:rsidTr="00F47678">
        <w:trPr>
          <w:trHeight w:val="300"/>
          <w:jc w:val="center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11A8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. l</w:t>
            </w:r>
            <w:proofErr w:type="spellStart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imicola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10F4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(V)</w:t>
            </w:r>
          </w:p>
        </w:tc>
        <w:tc>
          <w:tcPr>
            <w:tcW w:w="23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43FF4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98</w:t>
            </w:r>
          </w:p>
        </w:tc>
        <w:tc>
          <w:tcPr>
            <w:tcW w:w="14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628EA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2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C7877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76</w:t>
            </w:r>
          </w:p>
        </w:tc>
      </w:tr>
    </w:tbl>
    <w:p w14:paraId="5FBFDAEC" w14:textId="77777777" w:rsidR="00797AD2" w:rsidRDefault="00797AD2"/>
    <w:p w14:paraId="13A5C8D9" w14:textId="77777777" w:rsidR="00F47678" w:rsidRDefault="00F47678"/>
    <w:p w14:paraId="39A833E2" w14:textId="77777777" w:rsidR="00F47678" w:rsidRDefault="00F47678"/>
    <w:p w14:paraId="67727318" w14:textId="77777777" w:rsidR="00F47678" w:rsidRDefault="00F47678"/>
    <w:p w14:paraId="6A685F77" w14:textId="77777777" w:rsidR="00F47678" w:rsidRDefault="00F47678"/>
    <w:p w14:paraId="0315D6BC" w14:textId="77777777" w:rsidR="00F47678" w:rsidRDefault="00F47678"/>
    <w:p w14:paraId="3EB3ACF1" w14:textId="77777777" w:rsidR="00F47678" w:rsidRDefault="00F47678"/>
    <w:p w14:paraId="74C31ED3" w14:textId="77777777" w:rsidR="00F47678" w:rsidRDefault="00F47678"/>
    <w:p w14:paraId="370FCD38" w14:textId="77777777" w:rsidR="00F47678" w:rsidRDefault="00F47678"/>
    <w:p w14:paraId="708FA574" w14:textId="77777777" w:rsidR="00F47678" w:rsidRDefault="00F47678"/>
    <w:p w14:paraId="7CB15219" w14:textId="77777777" w:rsidR="00F47678" w:rsidRDefault="00F47678"/>
    <w:p w14:paraId="68ACC552" w14:textId="77777777" w:rsidR="00F47678" w:rsidRDefault="00F47678"/>
    <w:p w14:paraId="6C69F2C7" w14:textId="77777777" w:rsidR="00F47678" w:rsidRDefault="00F47678"/>
    <w:p w14:paraId="3344101B" w14:textId="77777777" w:rsidR="00F47678" w:rsidRDefault="00F47678"/>
    <w:p w14:paraId="2E0203B8" w14:textId="479189C8" w:rsidR="00F47678" w:rsidRDefault="00F47678">
      <w:r>
        <w:lastRenderedPageBreak/>
        <w:t xml:space="preserve">Table S6. </w:t>
      </w:r>
      <w:r w:rsidRPr="00F47678">
        <w:t>Relative abundances [%] of As-related homologs. Abundances are given relative to the total amount of As-related gene hits. Annotation methods are described in the metagenomic functional annotation section (main text).</w:t>
      </w:r>
    </w:p>
    <w:p w14:paraId="3190FA4C" w14:textId="77777777" w:rsidR="00F47678" w:rsidRDefault="00F47678"/>
    <w:tbl>
      <w:tblPr>
        <w:tblW w:w="86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35"/>
        <w:gridCol w:w="1321"/>
        <w:gridCol w:w="1842"/>
        <w:gridCol w:w="1134"/>
        <w:gridCol w:w="1134"/>
        <w:gridCol w:w="1276"/>
      </w:tblGrid>
      <w:tr w:rsidR="00F47678" w:rsidRPr="00F47678" w14:paraId="3995A5A4" w14:textId="77777777" w:rsidTr="00F47678">
        <w:trPr>
          <w:trHeight w:val="300"/>
          <w:jc w:val="center"/>
        </w:trPr>
        <w:tc>
          <w:tcPr>
            <w:tcW w:w="1935" w:type="dxa"/>
            <w:shd w:val="clear" w:color="auto" w:fill="auto"/>
            <w:noWrap/>
            <w:hideMark/>
          </w:tcPr>
          <w:p w14:paraId="163FFC1E" w14:textId="1300FA54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Enrichment/ Gene</w:t>
            </w:r>
          </w:p>
        </w:tc>
        <w:tc>
          <w:tcPr>
            <w:tcW w:w="1321" w:type="dxa"/>
            <w:shd w:val="clear" w:color="auto" w:fill="auto"/>
            <w:noWrap/>
            <w:hideMark/>
          </w:tcPr>
          <w:p w14:paraId="2FB7B5C2" w14:textId="279013AD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Green Lake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5C4A96C" w14:textId="5D4F9F4D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 xml:space="preserve">E. </w:t>
            </w:r>
            <w:proofErr w:type="spellStart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Shaposhnikovi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54A454D2" w14:textId="529F2370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 xml:space="preserve">C. </w:t>
            </w:r>
            <w:proofErr w:type="spellStart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cuban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3F56EC28" w14:textId="3E1F710E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14:ligatures w14:val="none"/>
              </w:rPr>
              <w:t>Shark Ba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4AE9BA4" w14:textId="5740F91B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 xml:space="preserve">C. </w:t>
            </w:r>
            <w:proofErr w:type="spellStart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limicola</w:t>
            </w:r>
            <w:proofErr w:type="spellEnd"/>
          </w:p>
        </w:tc>
      </w:tr>
      <w:tr w:rsidR="00F47678" w:rsidRPr="00F47678" w14:paraId="7E404E8E" w14:textId="77777777" w:rsidTr="00F47678">
        <w:trPr>
          <w:trHeight w:val="300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3D004DDC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CR2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4FB7BD20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6DF440C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426EE1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A48481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7C2FBD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</w:tr>
      <w:tr w:rsidR="00F47678" w:rsidRPr="00F47678" w14:paraId="6EC9553F" w14:textId="77777777" w:rsidTr="00F47678">
        <w:trPr>
          <w:trHeight w:val="300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412A92E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CR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5AF10C79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3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C7851B9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1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E42941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0F96F9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1FD208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861</w:t>
            </w:r>
          </w:p>
        </w:tc>
      </w:tr>
      <w:tr w:rsidR="00F47678" w:rsidRPr="00F47678" w14:paraId="19C62381" w14:textId="77777777" w:rsidTr="00F47678">
        <w:trPr>
          <w:trHeight w:val="300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3CD831A5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io</w:t>
            </w:r>
            <w:proofErr w:type="spellEnd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A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4CF56606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D57E146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6A2641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4A4DC7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968DAE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4</w:t>
            </w:r>
          </w:p>
        </w:tc>
      </w:tr>
      <w:tr w:rsidR="00F47678" w:rsidRPr="00F47678" w14:paraId="405A6F17" w14:textId="77777777" w:rsidTr="00F47678">
        <w:trPr>
          <w:trHeight w:val="300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14CD6CA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io</w:t>
            </w:r>
            <w:proofErr w:type="spellEnd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B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5BD8F5CC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D5A7AF6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2BFFC5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FFD838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16CA43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4</w:t>
            </w:r>
          </w:p>
        </w:tc>
      </w:tr>
      <w:tr w:rsidR="00F47678" w:rsidRPr="00F47678" w14:paraId="07D0018E" w14:textId="77777777" w:rsidTr="00F47678">
        <w:trPr>
          <w:trHeight w:val="300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8649DD8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ioR</w:t>
            </w:r>
            <w:proofErr w:type="spellEnd"/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77085529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72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5B8031A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1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5BC400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7B1FC0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3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7DC3DF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250</w:t>
            </w:r>
          </w:p>
        </w:tc>
      </w:tr>
      <w:tr w:rsidR="00F47678" w:rsidRPr="00F47678" w14:paraId="2668F48F" w14:textId="77777777" w:rsidTr="00F47678">
        <w:trPr>
          <w:trHeight w:val="300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1D85943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ioS</w:t>
            </w:r>
            <w:proofErr w:type="spellEnd"/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73E52D6A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4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A0C1FB0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28773A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72F988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DBD436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</w:tr>
      <w:tr w:rsidR="00F47678" w:rsidRPr="00F47678" w14:paraId="570F4FED" w14:textId="77777777" w:rsidTr="00F47678">
        <w:trPr>
          <w:trHeight w:val="300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237ADCBB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ioX</w:t>
            </w:r>
            <w:proofErr w:type="spellEnd"/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3B72B00D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9D8AC74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5CADCA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83FB72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520ED2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</w:tr>
      <w:tr w:rsidR="00F47678" w:rsidRPr="00F47678" w14:paraId="5CAAA7F9" w14:textId="77777777" w:rsidTr="00F47678">
        <w:trPr>
          <w:trHeight w:val="300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17A1570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oxC</w:t>
            </w:r>
            <w:proofErr w:type="spellEnd"/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4395111A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2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8BDDAC1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7DE7EB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36F8FE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FADADA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</w:tr>
      <w:tr w:rsidR="00F47678" w:rsidRPr="00F47678" w14:paraId="289E3E11" w14:textId="77777777" w:rsidTr="00F47678">
        <w:trPr>
          <w:trHeight w:val="300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9FADFF0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rr</w:t>
            </w:r>
            <w:proofErr w:type="spellEnd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A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486DC3EB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601DE05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AF42E2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A57C24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4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985915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4</w:t>
            </w:r>
          </w:p>
        </w:tc>
      </w:tr>
      <w:tr w:rsidR="00F47678" w:rsidRPr="00F47678" w14:paraId="53AF2B3E" w14:textId="77777777" w:rsidTr="00F47678">
        <w:trPr>
          <w:trHeight w:val="300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9BFD7EF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rrB</w:t>
            </w:r>
            <w:proofErr w:type="spellEnd"/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2FCBC9C9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808F551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B80156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182313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90659C9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89</w:t>
            </w:r>
          </w:p>
        </w:tc>
      </w:tr>
      <w:tr w:rsidR="00F47678" w:rsidRPr="00F47678" w14:paraId="7892903A" w14:textId="77777777" w:rsidTr="00F47678">
        <w:trPr>
          <w:trHeight w:val="300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21ABE59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rs</w:t>
            </w:r>
            <w:proofErr w:type="spellEnd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A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5705011F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80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608E338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01CDD5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425333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7E97CE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639</w:t>
            </w:r>
          </w:p>
        </w:tc>
      </w:tr>
      <w:tr w:rsidR="00F47678" w:rsidRPr="00F47678" w14:paraId="767E0506" w14:textId="77777777" w:rsidTr="00F47678">
        <w:trPr>
          <w:trHeight w:val="300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29B3EB78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rsB</w:t>
            </w:r>
            <w:proofErr w:type="spellEnd"/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765D31BB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1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049DCA6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A2C6F6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4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B7B28B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495CE9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83</w:t>
            </w:r>
          </w:p>
        </w:tc>
      </w:tr>
      <w:tr w:rsidR="00F47678" w:rsidRPr="00F47678" w14:paraId="1B40E3C6" w14:textId="77777777" w:rsidTr="00F47678">
        <w:trPr>
          <w:trHeight w:val="300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B93A1BA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rs</w:t>
            </w:r>
            <w:proofErr w:type="spellEnd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C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49B04D30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61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B8E0481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9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4F8913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4A914B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73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B4B998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167</w:t>
            </w:r>
          </w:p>
        </w:tc>
      </w:tr>
      <w:tr w:rsidR="00F47678" w:rsidRPr="00F47678" w14:paraId="32514AC5" w14:textId="77777777" w:rsidTr="00F47678">
        <w:trPr>
          <w:trHeight w:val="300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236ED775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rs</w:t>
            </w:r>
            <w:proofErr w:type="spellEnd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D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6E4C63A4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0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3977701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BD0E8B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E3D8A4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FAE5DF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4</w:t>
            </w:r>
          </w:p>
        </w:tc>
      </w:tr>
      <w:tr w:rsidR="00F47678" w:rsidRPr="00F47678" w14:paraId="601407B5" w14:textId="77777777" w:rsidTr="00F47678">
        <w:trPr>
          <w:trHeight w:val="300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3AE283A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rs</w:t>
            </w:r>
            <w:proofErr w:type="spellEnd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H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7B4A2FE7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8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81CB444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3C7E94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8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D0C07F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2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757B9D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4</w:t>
            </w:r>
          </w:p>
        </w:tc>
      </w:tr>
      <w:tr w:rsidR="00F47678" w:rsidRPr="00F47678" w14:paraId="46CEFA2A" w14:textId="77777777" w:rsidTr="00F47678">
        <w:trPr>
          <w:trHeight w:val="300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B788424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rsJ</w:t>
            </w:r>
            <w:proofErr w:type="spellEnd"/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59724DAA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2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11A64E0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9CB15A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4CAA93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38C449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4</w:t>
            </w:r>
          </w:p>
        </w:tc>
      </w:tr>
      <w:tr w:rsidR="00F47678" w:rsidRPr="00F47678" w14:paraId="07FB9B43" w14:textId="77777777" w:rsidTr="00F47678">
        <w:trPr>
          <w:trHeight w:val="300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D5FE857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rsM</w:t>
            </w:r>
            <w:proofErr w:type="spellEnd"/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3361053B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04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C12880B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3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F9DF24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6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F25D6A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1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F69694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72</w:t>
            </w:r>
          </w:p>
        </w:tc>
      </w:tr>
      <w:tr w:rsidR="00F47678" w:rsidRPr="00F47678" w14:paraId="004B7F1B" w14:textId="77777777" w:rsidTr="00F47678">
        <w:trPr>
          <w:trHeight w:val="300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A80179B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rso</w:t>
            </w:r>
            <w:proofErr w:type="spellEnd"/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7F166CF9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A5F7A3B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E0E0F4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22E155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2B5AEA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4</w:t>
            </w:r>
          </w:p>
        </w:tc>
      </w:tr>
      <w:tr w:rsidR="00F47678" w:rsidRPr="00F47678" w14:paraId="745D5E94" w14:textId="77777777" w:rsidTr="00F47678">
        <w:trPr>
          <w:trHeight w:val="300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B57D5D8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rsP</w:t>
            </w:r>
            <w:proofErr w:type="spellEnd"/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23B3B1AA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48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FB381BA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849489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432F0D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70D30D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4</w:t>
            </w:r>
          </w:p>
        </w:tc>
      </w:tr>
      <w:tr w:rsidR="00F47678" w:rsidRPr="00F47678" w14:paraId="7E916E0B" w14:textId="77777777" w:rsidTr="00F47678">
        <w:trPr>
          <w:trHeight w:val="300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3D025132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rsR</w:t>
            </w:r>
            <w:proofErr w:type="spellEnd"/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1CF1C78E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.62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28144A4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.5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3307F1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.5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C48385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5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F63D11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361</w:t>
            </w:r>
          </w:p>
        </w:tc>
      </w:tr>
      <w:tr w:rsidR="00F47678" w:rsidRPr="00F47678" w14:paraId="38585876" w14:textId="77777777" w:rsidTr="00F47678">
        <w:trPr>
          <w:trHeight w:val="300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2C379708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rxA</w:t>
            </w:r>
            <w:proofErr w:type="spellEnd"/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6BA9CB1F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BE24D75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C2829A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194CF3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DA9DB8C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4</w:t>
            </w:r>
          </w:p>
        </w:tc>
      </w:tr>
      <w:tr w:rsidR="00F47678" w:rsidRPr="00F47678" w14:paraId="494545A0" w14:textId="77777777" w:rsidTr="00F47678">
        <w:trPr>
          <w:trHeight w:val="300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30466F19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rxB</w:t>
            </w:r>
            <w:proofErr w:type="spellEnd"/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1920EFD2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24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F9D07AF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3C877C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2681C1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4C9D8F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</w:tr>
      <w:tr w:rsidR="00F47678" w:rsidRPr="00F47678" w14:paraId="09B2057F" w14:textId="77777777" w:rsidTr="00F47678">
        <w:trPr>
          <w:trHeight w:val="300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18CDA54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rxC</w:t>
            </w:r>
            <w:proofErr w:type="spellEnd"/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13A07BC5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EB8F156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0F3B22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5C631A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52B337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</w:tr>
      <w:tr w:rsidR="00F47678" w:rsidRPr="00F47678" w14:paraId="0D5D32A0" w14:textId="77777777" w:rsidTr="00F47678">
        <w:trPr>
          <w:trHeight w:val="300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D899BAD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rxR</w:t>
            </w:r>
            <w:proofErr w:type="spellEnd"/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7325FAB6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2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310012B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099B6C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9C5F0A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F6F68C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</w:tr>
      <w:tr w:rsidR="00F47678" w:rsidRPr="00F47678" w14:paraId="6EADC609" w14:textId="77777777" w:rsidTr="00F47678">
        <w:trPr>
          <w:trHeight w:val="300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4B6BEED4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rxS</w:t>
            </w:r>
            <w:proofErr w:type="spellEnd"/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06B61888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08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2D7C0E6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0FE076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2315D0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308ABA6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4</w:t>
            </w:r>
          </w:p>
        </w:tc>
      </w:tr>
      <w:tr w:rsidR="00F47678" w:rsidRPr="00F47678" w14:paraId="177E6BF5" w14:textId="77777777" w:rsidTr="00F47678">
        <w:trPr>
          <w:trHeight w:val="300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B933318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rxX</w:t>
            </w:r>
            <w:proofErr w:type="spellEnd"/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791BE1E1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DB55D7D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D05BB3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5AD351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69BCD7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</w:tr>
      <w:tr w:rsidR="00F47678" w:rsidRPr="00F47678" w14:paraId="590B3114" w14:textId="77777777" w:rsidTr="00F47678">
        <w:trPr>
          <w:trHeight w:val="300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8006666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ET3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7265536F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0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43EB73F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08B158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88656C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A79BA8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4</w:t>
            </w:r>
          </w:p>
        </w:tc>
      </w:tr>
      <w:tr w:rsidR="00F47678" w:rsidRPr="00F47678" w14:paraId="56CD6074" w14:textId="77777777" w:rsidTr="00F47678">
        <w:trPr>
          <w:trHeight w:val="300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D66BD2F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lp</w:t>
            </w:r>
            <w:proofErr w:type="spellEnd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F</w:t>
            </w:r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097483A7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4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5EB4D65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051094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59E564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8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C20F2F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89</w:t>
            </w:r>
          </w:p>
        </w:tc>
      </w:tr>
      <w:tr w:rsidR="00F47678" w:rsidRPr="00F47678" w14:paraId="32E49AE9" w14:textId="77777777" w:rsidTr="00F47678">
        <w:trPr>
          <w:trHeight w:val="300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FFA2EF0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stB</w:t>
            </w:r>
            <w:proofErr w:type="spellEnd"/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5BE77D22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6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AB87A49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3822CD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9BFBF8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1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1E4FB4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</w:tr>
      <w:tr w:rsidR="00F47678" w:rsidRPr="00F47678" w14:paraId="0496942E" w14:textId="77777777" w:rsidTr="00F47678">
        <w:trPr>
          <w:trHeight w:val="300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717B37D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oeA</w:t>
            </w:r>
            <w:proofErr w:type="spellEnd"/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334D89E5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93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0AFD49B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4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7C23EA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0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7A872D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65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A0818C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944</w:t>
            </w:r>
          </w:p>
        </w:tc>
      </w:tr>
      <w:tr w:rsidR="00F47678" w:rsidRPr="00F47678" w14:paraId="27C94447" w14:textId="77777777" w:rsidTr="00F47678">
        <w:trPr>
          <w:trHeight w:val="300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FBF64A8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gpA</w:t>
            </w:r>
            <w:proofErr w:type="spellEnd"/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0C854080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0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F081C34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2EEF74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A4F2A9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FDF5BE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89</w:t>
            </w:r>
          </w:p>
        </w:tc>
      </w:tr>
      <w:tr w:rsidR="00F47678" w:rsidRPr="00F47678" w14:paraId="1F05E91A" w14:textId="77777777" w:rsidTr="00F47678">
        <w:trPr>
          <w:trHeight w:val="300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F4D31DB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iT</w:t>
            </w:r>
            <w:proofErr w:type="spellEnd"/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7F7E8522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90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3C65CD1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3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E39451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BDD1D3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7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2762CB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4</w:t>
            </w:r>
          </w:p>
        </w:tc>
      </w:tr>
      <w:tr w:rsidR="00F47678" w:rsidRPr="00F47678" w14:paraId="34C4520A" w14:textId="77777777" w:rsidTr="00F47678">
        <w:trPr>
          <w:trHeight w:val="300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40CC5EBD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stA</w:t>
            </w:r>
            <w:proofErr w:type="spellEnd"/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7B5B5FC2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6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B759347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A00A18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B02BEF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925B46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.472</w:t>
            </w:r>
          </w:p>
        </w:tc>
      </w:tr>
      <w:tr w:rsidR="00F47678" w:rsidRPr="00F47678" w14:paraId="4E937AD4" w14:textId="77777777" w:rsidTr="00F47678">
        <w:trPr>
          <w:trHeight w:val="300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A8C19A7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stB</w:t>
            </w:r>
            <w:proofErr w:type="spellEnd"/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1BC11B93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.3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A4B8C33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.2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4E6A67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.1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54BE26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.8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0F6B48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.389</w:t>
            </w:r>
          </w:p>
        </w:tc>
      </w:tr>
      <w:tr w:rsidR="00F47678" w:rsidRPr="00F47678" w14:paraId="3249FCB5" w14:textId="77777777" w:rsidTr="00F47678">
        <w:trPr>
          <w:trHeight w:val="300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ADBF069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stC</w:t>
            </w:r>
            <w:proofErr w:type="spellEnd"/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32A29402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2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214DC7B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5B26AA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9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E70246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24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4F3251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89</w:t>
            </w:r>
          </w:p>
        </w:tc>
      </w:tr>
      <w:tr w:rsidR="00F47678" w:rsidRPr="00F47678" w14:paraId="45A21F8D" w14:textId="77777777" w:rsidTr="00F47678">
        <w:trPr>
          <w:trHeight w:val="300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B7076D5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stS</w:t>
            </w:r>
            <w:proofErr w:type="spellEnd"/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048BA35F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62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C072CC1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4CDFA0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2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2BCC2D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5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44A606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.778</w:t>
            </w:r>
          </w:p>
        </w:tc>
      </w:tr>
      <w:tr w:rsidR="00F47678" w:rsidRPr="00F47678" w14:paraId="243AD47A" w14:textId="77777777" w:rsidTr="00F47678">
        <w:trPr>
          <w:trHeight w:val="300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7A14939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yffB</w:t>
            </w:r>
            <w:proofErr w:type="spellEnd"/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01830A38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2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B2BB939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6D7FFE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D43922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3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A0A730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694</w:t>
            </w:r>
          </w:p>
        </w:tc>
      </w:tr>
      <w:tr w:rsidR="00F47678" w:rsidRPr="00F47678" w14:paraId="1D2E423E" w14:textId="77777777" w:rsidTr="00F47678">
        <w:trPr>
          <w:trHeight w:val="300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FF5FF58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F47678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yfgD</w:t>
            </w:r>
            <w:proofErr w:type="spellEnd"/>
          </w:p>
        </w:tc>
        <w:tc>
          <w:tcPr>
            <w:tcW w:w="1321" w:type="dxa"/>
            <w:shd w:val="clear" w:color="auto" w:fill="auto"/>
            <w:noWrap/>
            <w:vAlign w:val="bottom"/>
            <w:hideMark/>
          </w:tcPr>
          <w:p w14:paraId="1B51C78F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B6184B4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2CB95E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D02C07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36036C" w14:textId="77777777" w:rsidR="00F47678" w:rsidRPr="00F47678" w:rsidRDefault="00F47678" w:rsidP="00F4767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F4767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000</w:t>
            </w:r>
          </w:p>
        </w:tc>
      </w:tr>
    </w:tbl>
    <w:p w14:paraId="502B5372" w14:textId="77777777" w:rsidR="00F47678" w:rsidRPr="00720238" w:rsidRDefault="00F47678"/>
    <w:sectPr w:rsidR="00F47678" w:rsidRPr="007202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A89B4D" w14:textId="77777777" w:rsidR="00C64A2D" w:rsidRDefault="00C64A2D" w:rsidP="002010D2">
      <w:pPr>
        <w:spacing w:after="0" w:line="240" w:lineRule="auto"/>
      </w:pPr>
      <w:r>
        <w:separator/>
      </w:r>
    </w:p>
  </w:endnote>
  <w:endnote w:type="continuationSeparator" w:id="0">
    <w:p w14:paraId="03903B78" w14:textId="77777777" w:rsidR="00C64A2D" w:rsidRDefault="00C64A2D" w:rsidP="00201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B92D3E" w14:textId="77777777" w:rsidR="00C64A2D" w:rsidRDefault="00C64A2D" w:rsidP="002010D2">
      <w:pPr>
        <w:spacing w:after="0" w:line="240" w:lineRule="auto"/>
      </w:pPr>
      <w:r>
        <w:separator/>
      </w:r>
    </w:p>
  </w:footnote>
  <w:footnote w:type="continuationSeparator" w:id="0">
    <w:p w14:paraId="1A433D24" w14:textId="77777777" w:rsidR="00C64A2D" w:rsidRDefault="00C64A2D" w:rsidP="002010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570"/>
    <w:rsid w:val="0018485E"/>
    <w:rsid w:val="002010D2"/>
    <w:rsid w:val="004E5775"/>
    <w:rsid w:val="00577CA9"/>
    <w:rsid w:val="00720238"/>
    <w:rsid w:val="00797AD2"/>
    <w:rsid w:val="00952D48"/>
    <w:rsid w:val="00C64A2D"/>
    <w:rsid w:val="00D05570"/>
    <w:rsid w:val="00D75C90"/>
    <w:rsid w:val="00E166EC"/>
    <w:rsid w:val="00F47678"/>
    <w:rsid w:val="00FB4B94"/>
    <w:rsid w:val="00FD6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EEBA6"/>
  <w15:chartTrackingRefBased/>
  <w15:docId w15:val="{7FA7AAD3-4E9C-7A4F-A645-2A789FF1F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55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55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55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55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55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55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55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55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55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5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55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55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55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55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55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55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55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55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55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55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55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55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55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55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55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55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55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55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557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010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0D2"/>
  </w:style>
  <w:style w:type="paragraph" w:styleId="Footer">
    <w:name w:val="footer"/>
    <w:basedOn w:val="Normal"/>
    <w:link w:val="FooterChar"/>
    <w:uiPriority w:val="99"/>
    <w:unhideWhenUsed/>
    <w:rsid w:val="002010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0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76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3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0</Pages>
  <Words>1532</Words>
  <Characters>8736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drigal Trejo</dc:creator>
  <cp:keywords/>
  <dc:description/>
  <cp:lastModifiedBy>David Madrigal Trejo</cp:lastModifiedBy>
  <cp:revision>3</cp:revision>
  <dcterms:created xsi:type="dcterms:W3CDTF">2025-05-10T15:46:00Z</dcterms:created>
  <dcterms:modified xsi:type="dcterms:W3CDTF">2025-05-10T16:59:00Z</dcterms:modified>
</cp:coreProperties>
</file>